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C5CA9" w14:textId="77777777" w:rsidR="004E018A" w:rsidRDefault="004E018A" w:rsidP="004E018A">
      <w:pPr>
        <w:spacing w:line="360" w:lineRule="auto"/>
        <w:jc w:val="both"/>
        <w:rPr>
          <w:rFonts w:cs="Times New Roman"/>
          <w:b/>
          <w:bCs/>
          <w:szCs w:val="24"/>
        </w:rPr>
      </w:pPr>
      <w:r w:rsidRPr="004E018A">
        <w:rPr>
          <w:rFonts w:cs="Times New Roman"/>
          <w:b/>
          <w:bCs/>
          <w:szCs w:val="24"/>
        </w:rPr>
        <w:t>Additional File 2</w:t>
      </w:r>
    </w:p>
    <w:p w14:paraId="1C4B7619" w14:textId="77777777" w:rsidR="004E018A" w:rsidRPr="004E018A" w:rsidRDefault="004E018A" w:rsidP="004E018A">
      <w:pPr>
        <w:spacing w:line="360" w:lineRule="auto"/>
        <w:jc w:val="both"/>
        <w:rPr>
          <w:rFonts w:cs="Times New Roman"/>
          <w:szCs w:val="24"/>
        </w:rPr>
      </w:pPr>
      <w:r w:rsidRPr="004E018A">
        <w:rPr>
          <w:rFonts w:cs="Times New Roman"/>
          <w:szCs w:val="24"/>
        </w:rPr>
        <w:t>Full Analysis Structure with Categories, Subcategories, and Codes</w:t>
      </w:r>
      <w:r>
        <w:rPr>
          <w:rFonts w:cs="Times New Roman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4"/>
        <w:gridCol w:w="2124"/>
        <w:gridCol w:w="5670"/>
        <w:gridCol w:w="850"/>
        <w:gridCol w:w="709"/>
        <w:gridCol w:w="851"/>
        <w:gridCol w:w="1134"/>
        <w:gridCol w:w="486"/>
      </w:tblGrid>
      <w:tr w:rsidR="00112942" w:rsidRPr="004E018A" w14:paraId="12BEE751" w14:textId="77777777" w:rsidTr="0065450A">
        <w:trPr>
          <w:trHeight w:val="274"/>
        </w:trPr>
        <w:tc>
          <w:tcPr>
            <w:tcW w:w="2124" w:type="dxa"/>
            <w:noWrap/>
            <w:hideMark/>
          </w:tcPr>
          <w:p w14:paraId="00E667EE" w14:textId="77777777" w:rsidR="00112942" w:rsidRPr="004E018A" w:rsidRDefault="00112942" w:rsidP="009A6EF1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E018A">
              <w:rPr>
                <w:rFonts w:cs="Times New Roman"/>
                <w:sz w:val="20"/>
                <w:szCs w:val="20"/>
              </w:rPr>
              <w:t>Categories</w:t>
            </w:r>
          </w:p>
        </w:tc>
        <w:tc>
          <w:tcPr>
            <w:tcW w:w="2124" w:type="dxa"/>
            <w:noWrap/>
            <w:hideMark/>
          </w:tcPr>
          <w:p w14:paraId="222DCA36" w14:textId="77777777" w:rsidR="00112942" w:rsidRPr="004E018A" w:rsidRDefault="00112942" w:rsidP="009A6EF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Subcategories</w:t>
            </w:r>
          </w:p>
        </w:tc>
        <w:tc>
          <w:tcPr>
            <w:tcW w:w="5670" w:type="dxa"/>
            <w:noWrap/>
            <w:hideMark/>
          </w:tcPr>
          <w:p w14:paraId="51B34EA9" w14:textId="77777777" w:rsidR="00112942" w:rsidRPr="004E018A" w:rsidRDefault="00112942" w:rsidP="009A6EF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Codes</w:t>
            </w:r>
          </w:p>
        </w:tc>
        <w:tc>
          <w:tcPr>
            <w:tcW w:w="850" w:type="dxa"/>
            <w:noWrap/>
            <w:hideMark/>
          </w:tcPr>
          <w:p w14:paraId="66DD94F4" w14:textId="77777777" w:rsidR="00112942" w:rsidRPr="004E018A" w:rsidRDefault="00112942" w:rsidP="0065450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vertAlign w:val="subscript"/>
              </w:rPr>
            </w:pPr>
            <w:r w:rsidRPr="004E018A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4E018A">
              <w:rPr>
                <w:rFonts w:cs="Times New Roman"/>
                <w:sz w:val="20"/>
                <w:szCs w:val="20"/>
                <w:vertAlign w:val="subscript"/>
              </w:rPr>
              <w:t>patients</w:t>
            </w:r>
          </w:p>
        </w:tc>
        <w:tc>
          <w:tcPr>
            <w:tcW w:w="709" w:type="dxa"/>
            <w:noWrap/>
            <w:hideMark/>
          </w:tcPr>
          <w:p w14:paraId="5DA837D8" w14:textId="77777777" w:rsidR="00112942" w:rsidRPr="004E018A" w:rsidRDefault="00112942" w:rsidP="0065450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vertAlign w:val="subscript"/>
              </w:rPr>
            </w:pPr>
            <w:r w:rsidRPr="004E018A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4E018A">
              <w:rPr>
                <w:rFonts w:cs="Times New Roman"/>
                <w:sz w:val="20"/>
                <w:szCs w:val="20"/>
                <w:vertAlign w:val="subscript"/>
              </w:rPr>
              <w:t>Nurses</w:t>
            </w:r>
          </w:p>
        </w:tc>
        <w:tc>
          <w:tcPr>
            <w:tcW w:w="851" w:type="dxa"/>
            <w:noWrap/>
            <w:hideMark/>
          </w:tcPr>
          <w:p w14:paraId="19734631" w14:textId="77777777" w:rsidR="00112942" w:rsidRPr="004E018A" w:rsidRDefault="00112942" w:rsidP="0065450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vertAlign w:val="subscript"/>
              </w:rPr>
            </w:pPr>
            <w:r w:rsidRPr="004E018A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4E018A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doctors</w:t>
            </w:r>
          </w:p>
        </w:tc>
        <w:tc>
          <w:tcPr>
            <w:tcW w:w="1134" w:type="dxa"/>
            <w:noWrap/>
            <w:hideMark/>
          </w:tcPr>
          <w:p w14:paraId="76588EC7" w14:textId="77777777" w:rsidR="00112942" w:rsidRPr="004E018A" w:rsidRDefault="00112942" w:rsidP="0065450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4E018A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4E018A">
              <w:rPr>
                <w:rFonts w:cs="Times New Roman"/>
                <w:sz w:val="20"/>
                <w:szCs w:val="20"/>
                <w:vertAlign w:val="subscript"/>
              </w:rPr>
              <w:t>Social Workers</w:t>
            </w:r>
          </w:p>
        </w:tc>
        <w:tc>
          <w:tcPr>
            <w:tcW w:w="486" w:type="dxa"/>
            <w:noWrap/>
            <w:hideMark/>
          </w:tcPr>
          <w:p w14:paraId="3E6A6559" w14:textId="77777777" w:rsidR="00112942" w:rsidRPr="004E018A" w:rsidRDefault="00112942" w:rsidP="0065450A">
            <w:pPr>
              <w:spacing w:line="276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E018A">
              <w:rPr>
                <w:rFonts w:cs="Times New Roman"/>
                <w:i/>
                <w:iCs/>
                <w:sz w:val="20"/>
                <w:szCs w:val="20"/>
              </w:rPr>
              <w:t>N</w:t>
            </w:r>
          </w:p>
        </w:tc>
      </w:tr>
      <w:tr w:rsidR="00112942" w:rsidRPr="004E018A" w14:paraId="014FE639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40BCDC0D" w14:textId="7436BAD4" w:rsidR="00112942" w:rsidRPr="004E018A" w:rsidRDefault="00FE4C5C" w:rsidP="0065450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Perceptions and Experiences of Corneal Donation Discussions</w:t>
            </w:r>
          </w:p>
        </w:tc>
        <w:tc>
          <w:tcPr>
            <w:tcW w:w="2124" w:type="dxa"/>
            <w:noWrap/>
            <w:hideMark/>
          </w:tcPr>
          <w:p w14:paraId="6EB61B79" w14:textId="77777777" w:rsidR="00112942" w:rsidRPr="009A6EF1" w:rsidRDefault="00112942" w:rsidP="0065450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  <w:p w14:paraId="2852BF75" w14:textId="77777777" w:rsidR="00112942" w:rsidRPr="004E018A" w:rsidRDefault="00112942" w:rsidP="006545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0987B217" w14:textId="77777777" w:rsidR="00112942" w:rsidRPr="004E018A" w:rsidRDefault="00112942" w:rsidP="0065450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softHyphen/>
            </w:r>
          </w:p>
        </w:tc>
        <w:tc>
          <w:tcPr>
            <w:tcW w:w="850" w:type="dxa"/>
            <w:noWrap/>
            <w:hideMark/>
          </w:tcPr>
          <w:p w14:paraId="35C7D3E1" w14:textId="77777777" w:rsidR="00112942" w:rsidRPr="004E018A" w:rsidRDefault="00112942" w:rsidP="0065450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4E182911" w14:textId="77777777" w:rsidR="00112942" w:rsidRPr="004E018A" w:rsidRDefault="00112942" w:rsidP="0065450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0FEC5236" w14:textId="77777777" w:rsidR="00112942" w:rsidRPr="004E018A" w:rsidRDefault="00112942" w:rsidP="0065450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781A9DB5" w14:textId="77777777" w:rsidR="00112942" w:rsidRPr="004E018A" w:rsidRDefault="00112942" w:rsidP="0065450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86" w:type="dxa"/>
            <w:noWrap/>
            <w:hideMark/>
          </w:tcPr>
          <w:p w14:paraId="30211C85" w14:textId="77777777" w:rsidR="00112942" w:rsidRPr="004E018A" w:rsidRDefault="00112942" w:rsidP="0065450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6</w:t>
            </w:r>
          </w:p>
        </w:tc>
      </w:tr>
      <w:tr w:rsidR="00112942" w:rsidRPr="004E018A" w14:paraId="46B613B9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713FCC41" w14:textId="77777777" w:rsidR="00112942" w:rsidRPr="004E018A" w:rsidRDefault="00112942" w:rsidP="0065450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378BD89E" w14:textId="14BDC0D1" w:rsidR="00112942" w:rsidRPr="004E018A" w:rsidRDefault="00FE4C5C" w:rsidP="0065450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The Perceptions of Current Practices and Public Awareness</w:t>
            </w:r>
          </w:p>
        </w:tc>
        <w:tc>
          <w:tcPr>
            <w:tcW w:w="5670" w:type="dxa"/>
            <w:noWrap/>
            <w:hideMark/>
          </w:tcPr>
          <w:p w14:paraId="0B020649" w14:textId="77777777" w:rsidR="00112942" w:rsidRPr="004E018A" w:rsidRDefault="00112942" w:rsidP="0065450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7B7CCAC" w14:textId="77777777" w:rsidR="00112942" w:rsidRPr="004E018A" w:rsidRDefault="00112942" w:rsidP="0065450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1133DE7E" w14:textId="77777777" w:rsidR="00112942" w:rsidRPr="004E018A" w:rsidRDefault="00112942" w:rsidP="0065450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0DEB52DB" w14:textId="77777777" w:rsidR="00112942" w:rsidRPr="004E018A" w:rsidRDefault="00112942" w:rsidP="0065450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17D64F30" w14:textId="77777777" w:rsidR="00112942" w:rsidRPr="004E018A" w:rsidRDefault="00112942" w:rsidP="0065450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86" w:type="dxa"/>
            <w:noWrap/>
            <w:hideMark/>
          </w:tcPr>
          <w:p w14:paraId="13A89DB0" w14:textId="77777777" w:rsidR="00112942" w:rsidRPr="004E018A" w:rsidRDefault="00112942" w:rsidP="0065450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5</w:t>
            </w:r>
          </w:p>
        </w:tc>
      </w:tr>
      <w:tr w:rsidR="00515CA8" w:rsidRPr="004E018A" w14:paraId="26A4F58D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521F6F2E" w14:textId="77777777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1AF922C9" w14:textId="77777777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62B84226" w14:textId="6692D8DF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Corneal donations are important to discuss</w:t>
            </w:r>
          </w:p>
        </w:tc>
        <w:tc>
          <w:tcPr>
            <w:tcW w:w="850" w:type="dxa"/>
            <w:noWrap/>
            <w:hideMark/>
          </w:tcPr>
          <w:p w14:paraId="51CE906F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7C87C9FD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005CDCAF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058ADD1A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86" w:type="dxa"/>
            <w:noWrap/>
            <w:hideMark/>
          </w:tcPr>
          <w:p w14:paraId="3B50D26A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34</w:t>
            </w:r>
          </w:p>
        </w:tc>
      </w:tr>
      <w:tr w:rsidR="00515CA8" w:rsidRPr="004E018A" w14:paraId="4642B8DD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216CE908" w14:textId="77777777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6A34A455" w14:textId="77777777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00913536" w14:textId="76672B61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Limited or no knowledge of the donation process</w:t>
            </w:r>
          </w:p>
        </w:tc>
        <w:tc>
          <w:tcPr>
            <w:tcW w:w="850" w:type="dxa"/>
            <w:noWrap/>
            <w:hideMark/>
          </w:tcPr>
          <w:p w14:paraId="5DB31469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3A22D80A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65C6B90B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13B5CACB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86" w:type="dxa"/>
            <w:noWrap/>
            <w:hideMark/>
          </w:tcPr>
          <w:p w14:paraId="40318186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31</w:t>
            </w:r>
          </w:p>
        </w:tc>
      </w:tr>
      <w:tr w:rsidR="00515CA8" w:rsidRPr="004E018A" w14:paraId="0CA60D26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08BABF32" w14:textId="77777777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7F458A85" w14:textId="77777777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29E01AB6" w14:textId="3E4EAA2A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Corneal donations are not thought about</w:t>
            </w:r>
          </w:p>
        </w:tc>
        <w:tc>
          <w:tcPr>
            <w:tcW w:w="850" w:type="dxa"/>
            <w:noWrap/>
            <w:hideMark/>
          </w:tcPr>
          <w:p w14:paraId="156D7E7A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2499D74D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3CE57BAA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4AC608AA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2A474EC8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515CA8" w:rsidRPr="004E018A" w14:paraId="469DF92A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59533103" w14:textId="77777777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678C217F" w14:textId="77777777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05EDE413" w14:textId="1D21C342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More medical education and information is needed for clinicians</w:t>
            </w:r>
          </w:p>
        </w:tc>
        <w:tc>
          <w:tcPr>
            <w:tcW w:w="850" w:type="dxa"/>
            <w:noWrap/>
            <w:hideMark/>
          </w:tcPr>
          <w:p w14:paraId="125365B3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47151BB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2A593446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3B3723E4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86" w:type="dxa"/>
            <w:noWrap/>
            <w:hideMark/>
          </w:tcPr>
          <w:p w14:paraId="4D68C016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5</w:t>
            </w:r>
          </w:p>
        </w:tc>
      </w:tr>
      <w:tr w:rsidR="00515CA8" w:rsidRPr="004E018A" w14:paraId="285F823A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356C8CB0" w14:textId="77777777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205DF9E8" w14:textId="77777777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5048F513" w14:textId="17781B55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Public information and awareness is limited</w:t>
            </w:r>
          </w:p>
        </w:tc>
        <w:tc>
          <w:tcPr>
            <w:tcW w:w="850" w:type="dxa"/>
            <w:noWrap/>
            <w:hideMark/>
          </w:tcPr>
          <w:p w14:paraId="19EEB1CC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7527950E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A8E31E6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C1D091E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50F37F17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515CA8" w:rsidRPr="004E018A" w14:paraId="79CE9FBC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7313C1FC" w14:textId="77777777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5805D55C" w14:textId="77777777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72D70B27" w14:textId="77F51A93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Current practices regarding discussions need improvement</w:t>
            </w:r>
          </w:p>
        </w:tc>
        <w:tc>
          <w:tcPr>
            <w:tcW w:w="850" w:type="dxa"/>
            <w:noWrap/>
            <w:hideMark/>
          </w:tcPr>
          <w:p w14:paraId="3ED3C41D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D176A92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66603B4D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4CFF821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096EC6D5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515CA8" w:rsidRPr="004E018A" w14:paraId="11072F27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06D2DEA5" w14:textId="77777777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62B4106B" w14:textId="77777777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30E6C6B8" w14:textId="2FD0ABFE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The efficacy of existing written information is potentially limited</w:t>
            </w:r>
          </w:p>
        </w:tc>
        <w:tc>
          <w:tcPr>
            <w:tcW w:w="850" w:type="dxa"/>
            <w:noWrap/>
            <w:hideMark/>
          </w:tcPr>
          <w:p w14:paraId="20623F43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421AC94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4AE68F4B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A140EE2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3E8BB763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515CA8" w:rsidRPr="004E018A" w14:paraId="49E88C38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5BA8AB01" w14:textId="77777777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70B53C46" w14:textId="77777777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73D62D62" w14:textId="386D1A33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Corneal donation discussions are not part of current practice</w:t>
            </w:r>
          </w:p>
        </w:tc>
        <w:tc>
          <w:tcPr>
            <w:tcW w:w="850" w:type="dxa"/>
            <w:noWrap/>
            <w:hideMark/>
          </w:tcPr>
          <w:p w14:paraId="7A97EE6D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1A2C61B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C96D30C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12B5A03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0728F917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515CA8" w:rsidRPr="004E018A" w14:paraId="3A442649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79582844" w14:textId="77777777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460DB66F" w14:textId="77777777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171C9260" w14:textId="3CCE4FCD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Corneal donations need public champions</w:t>
            </w:r>
          </w:p>
        </w:tc>
        <w:tc>
          <w:tcPr>
            <w:tcW w:w="850" w:type="dxa"/>
            <w:noWrap/>
            <w:hideMark/>
          </w:tcPr>
          <w:p w14:paraId="3E281C61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3D59539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3CA7955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99D929D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4D0E579E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112942" w:rsidRPr="004E018A" w14:paraId="68143D80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637D88D9" w14:textId="77777777" w:rsidR="00112942" w:rsidRPr="004E018A" w:rsidRDefault="00112942" w:rsidP="0065450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61F7CDDD" w14:textId="35965563" w:rsidR="00112942" w:rsidRPr="004E018A" w:rsidRDefault="00FE4C5C" w:rsidP="0065450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The Perceived Benefits of Corneal Donations</w:t>
            </w:r>
          </w:p>
        </w:tc>
        <w:tc>
          <w:tcPr>
            <w:tcW w:w="5670" w:type="dxa"/>
            <w:noWrap/>
            <w:hideMark/>
          </w:tcPr>
          <w:p w14:paraId="7AA179BD" w14:textId="77777777" w:rsidR="00112942" w:rsidRPr="004E018A" w:rsidRDefault="00112942" w:rsidP="0065450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1FC83B6D" w14:textId="77777777" w:rsidR="00112942" w:rsidRPr="004E018A" w:rsidRDefault="00112942" w:rsidP="0065450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5F9C9080" w14:textId="77777777" w:rsidR="00112942" w:rsidRPr="004E018A" w:rsidRDefault="00112942" w:rsidP="0065450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1460586B" w14:textId="77777777" w:rsidR="00112942" w:rsidRPr="004E018A" w:rsidRDefault="00112942" w:rsidP="0065450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4F2CB326" w14:textId="77777777" w:rsidR="00112942" w:rsidRPr="004E018A" w:rsidRDefault="00112942" w:rsidP="0065450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86" w:type="dxa"/>
            <w:noWrap/>
            <w:hideMark/>
          </w:tcPr>
          <w:p w14:paraId="00E18E14" w14:textId="77777777" w:rsidR="00112942" w:rsidRPr="004E018A" w:rsidRDefault="00112942" w:rsidP="0065450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3</w:t>
            </w:r>
          </w:p>
        </w:tc>
      </w:tr>
      <w:tr w:rsidR="00515CA8" w:rsidRPr="004E018A" w14:paraId="6175335F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6B884618" w14:textId="77777777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65F5EFEB" w14:textId="77777777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2701E51C" w14:textId="6E66A048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Corneal donations are a way of helping others</w:t>
            </w:r>
          </w:p>
        </w:tc>
        <w:tc>
          <w:tcPr>
            <w:tcW w:w="850" w:type="dxa"/>
            <w:noWrap/>
            <w:hideMark/>
          </w:tcPr>
          <w:p w14:paraId="0EBF3BBE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59638FF6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5B96A316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3CFB7136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86" w:type="dxa"/>
            <w:noWrap/>
            <w:hideMark/>
          </w:tcPr>
          <w:p w14:paraId="153305E1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9</w:t>
            </w:r>
          </w:p>
        </w:tc>
      </w:tr>
      <w:tr w:rsidR="00515CA8" w:rsidRPr="004E018A" w14:paraId="576A236F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6840AAE9" w14:textId="77777777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13E99FF6" w14:textId="77777777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04AA68C0" w14:textId="4D044207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Corneal donations are a way of saving the sight of others</w:t>
            </w:r>
          </w:p>
        </w:tc>
        <w:tc>
          <w:tcPr>
            <w:tcW w:w="850" w:type="dxa"/>
            <w:noWrap/>
            <w:hideMark/>
          </w:tcPr>
          <w:p w14:paraId="18815310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345C40F7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52350764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76961FE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00E11EE0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515CA8" w:rsidRPr="004E018A" w14:paraId="7A6F7D1A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1DDE2BAD" w14:textId="77777777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6F3E3C53" w14:textId="77777777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419D29FF" w14:textId="5C40CB8C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Knowing you can donate provides psychological benefits</w:t>
            </w:r>
          </w:p>
        </w:tc>
        <w:tc>
          <w:tcPr>
            <w:tcW w:w="850" w:type="dxa"/>
            <w:noWrap/>
            <w:hideMark/>
          </w:tcPr>
          <w:p w14:paraId="45610091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355F87DA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2CEB937C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6485B4FE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86" w:type="dxa"/>
            <w:noWrap/>
            <w:hideMark/>
          </w:tcPr>
          <w:p w14:paraId="787D4FE8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5</w:t>
            </w:r>
          </w:p>
        </w:tc>
      </w:tr>
      <w:tr w:rsidR="00515CA8" w:rsidRPr="004E018A" w14:paraId="04A083C5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221F382C" w14:textId="77777777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22BAAEDA" w14:textId="77777777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6ED2A3E1" w14:textId="3551CF94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Corneal donations are a way of helping research</w:t>
            </w:r>
          </w:p>
        </w:tc>
        <w:tc>
          <w:tcPr>
            <w:tcW w:w="850" w:type="dxa"/>
            <w:noWrap/>
            <w:hideMark/>
          </w:tcPr>
          <w:p w14:paraId="21E5E1E8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B183BCE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BBAFBFE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0F6214EB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40C94673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515CA8" w:rsidRPr="004E018A" w14:paraId="12A601DA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1CEBD5D0" w14:textId="77777777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1E765DB6" w14:textId="77777777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3DF5DE18" w14:textId="5F2C9003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Corneal donations are a way to have a legacy</w:t>
            </w:r>
          </w:p>
        </w:tc>
        <w:tc>
          <w:tcPr>
            <w:tcW w:w="850" w:type="dxa"/>
            <w:noWrap/>
            <w:hideMark/>
          </w:tcPr>
          <w:p w14:paraId="1C56036E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ACE5C18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9AFC2FC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76D81536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86" w:type="dxa"/>
            <w:noWrap/>
            <w:hideMark/>
          </w:tcPr>
          <w:p w14:paraId="5AB2A663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515CA8" w:rsidRPr="004E018A" w14:paraId="1281DB82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05A1D287" w14:textId="77777777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2C163FB7" w14:textId="77777777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6C970B92" w14:textId="7AD34E86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Corneal donations give people who cannot donate other organs an option</w:t>
            </w:r>
          </w:p>
        </w:tc>
        <w:tc>
          <w:tcPr>
            <w:tcW w:w="850" w:type="dxa"/>
            <w:noWrap/>
            <w:hideMark/>
          </w:tcPr>
          <w:p w14:paraId="79A3D3CD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D0151BE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6A999A6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437854EA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86" w:type="dxa"/>
            <w:noWrap/>
            <w:hideMark/>
          </w:tcPr>
          <w:p w14:paraId="7A5E6627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515CA8" w:rsidRPr="004E018A" w14:paraId="4827BAC9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1ACECF17" w14:textId="77777777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0AEB5610" w14:textId="77777777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015159D7" w14:textId="000B447A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Corneal donations are a way of contributing to society</w:t>
            </w:r>
          </w:p>
        </w:tc>
        <w:tc>
          <w:tcPr>
            <w:tcW w:w="850" w:type="dxa"/>
            <w:noWrap/>
            <w:hideMark/>
          </w:tcPr>
          <w:p w14:paraId="28F03F29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3B3C843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3167271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F312ECE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86" w:type="dxa"/>
            <w:noWrap/>
            <w:hideMark/>
          </w:tcPr>
          <w:p w14:paraId="2CDD7D96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515CA8" w:rsidRPr="004E018A" w14:paraId="504DFE2F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37357BF3" w14:textId="77777777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19E0E555" w14:textId="77777777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63CAAF5D" w14:textId="22A72EB6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Corneal donations provide a sense of purpose</w:t>
            </w:r>
          </w:p>
        </w:tc>
        <w:tc>
          <w:tcPr>
            <w:tcW w:w="850" w:type="dxa"/>
            <w:noWrap/>
            <w:hideMark/>
          </w:tcPr>
          <w:p w14:paraId="71B6798B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061C5E2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1F1104C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80AF8FE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37FF1824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515CA8" w:rsidRPr="004E018A" w14:paraId="67B937BD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5B1D3A7F" w14:textId="77777777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0B5A09C9" w14:textId="77777777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183609DC" w14:textId="5D173D89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Corneal donations can be beneficial for the families of patients</w:t>
            </w:r>
          </w:p>
        </w:tc>
        <w:tc>
          <w:tcPr>
            <w:tcW w:w="850" w:type="dxa"/>
            <w:noWrap/>
            <w:hideMark/>
          </w:tcPr>
          <w:p w14:paraId="6C250C58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4577A7C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B02E441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8FB5919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2D95D280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515CA8" w:rsidRPr="004E018A" w14:paraId="4CAFA463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479C3330" w14:textId="77777777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4E6496FF" w14:textId="77777777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04019752" w14:textId="2D514715" w:rsidR="00515CA8" w:rsidRPr="004E018A" w:rsidRDefault="00515CA8" w:rsidP="00515CA8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Corneal donations are a way of honouring donors</w:t>
            </w:r>
          </w:p>
        </w:tc>
        <w:tc>
          <w:tcPr>
            <w:tcW w:w="850" w:type="dxa"/>
            <w:noWrap/>
            <w:hideMark/>
          </w:tcPr>
          <w:p w14:paraId="4C16E0BB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4B84BC3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D3F4BE9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04FFBD8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677D4AE8" w14:textId="77777777" w:rsidR="00515CA8" w:rsidRPr="004E018A" w:rsidRDefault="00515CA8" w:rsidP="00515CA8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112942" w:rsidRPr="004E018A" w14:paraId="1F05E1EA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09423858" w14:textId="77777777" w:rsidR="00112942" w:rsidRPr="004E018A" w:rsidRDefault="00112942" w:rsidP="0065450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4C783B4B" w14:textId="1CA89A04" w:rsidR="00112942" w:rsidRPr="004E018A" w:rsidRDefault="00FE4C5C" w:rsidP="0065450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The Experiences and Perspectives of Clinicians</w:t>
            </w:r>
          </w:p>
        </w:tc>
        <w:tc>
          <w:tcPr>
            <w:tcW w:w="5670" w:type="dxa"/>
            <w:noWrap/>
            <w:hideMark/>
          </w:tcPr>
          <w:p w14:paraId="3B879658" w14:textId="77777777" w:rsidR="00112942" w:rsidRPr="004E018A" w:rsidRDefault="00112942" w:rsidP="0065450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5B9F8F99" w14:textId="77777777" w:rsidR="00112942" w:rsidRPr="004E018A" w:rsidRDefault="00112942" w:rsidP="0065450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354D46D" w14:textId="77777777" w:rsidR="00112942" w:rsidRPr="004E018A" w:rsidRDefault="00112942" w:rsidP="0065450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38660608" w14:textId="77777777" w:rsidR="00112942" w:rsidRPr="004E018A" w:rsidRDefault="00112942" w:rsidP="0065450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3D022FBB" w14:textId="77777777" w:rsidR="00112942" w:rsidRPr="004E018A" w:rsidRDefault="00112942" w:rsidP="0065450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86" w:type="dxa"/>
            <w:noWrap/>
            <w:hideMark/>
          </w:tcPr>
          <w:p w14:paraId="17EDF612" w14:textId="77777777" w:rsidR="00112942" w:rsidRPr="004E018A" w:rsidRDefault="00112942" w:rsidP="0065450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7</w:t>
            </w:r>
          </w:p>
        </w:tc>
      </w:tr>
      <w:tr w:rsidR="001C409A" w:rsidRPr="004E018A" w14:paraId="7A5D6C84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3FB88B86" w14:textId="77777777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25CD7264" w14:textId="77777777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55AA3095" w14:textId="0C259599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Would be comfortable asking about donation preferences</w:t>
            </w:r>
          </w:p>
        </w:tc>
        <w:tc>
          <w:tcPr>
            <w:tcW w:w="850" w:type="dxa"/>
            <w:noWrap/>
            <w:hideMark/>
          </w:tcPr>
          <w:p w14:paraId="7D169E30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7BFA460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3E11EA57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5057E1EC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86" w:type="dxa"/>
            <w:noWrap/>
            <w:hideMark/>
          </w:tcPr>
          <w:p w14:paraId="5682FE2A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9</w:t>
            </w:r>
          </w:p>
        </w:tc>
      </w:tr>
      <w:tr w:rsidR="001C409A" w:rsidRPr="004E018A" w14:paraId="1B0054E7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6D190D4B" w14:textId="77777777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751FF47F" w14:textId="77777777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65F3AEE2" w14:textId="37046D1E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Does not ask patients about donation preferences</w:t>
            </w:r>
          </w:p>
        </w:tc>
        <w:tc>
          <w:tcPr>
            <w:tcW w:w="850" w:type="dxa"/>
            <w:noWrap/>
            <w:hideMark/>
          </w:tcPr>
          <w:p w14:paraId="508912F4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5A90856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30B1A216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29A3ED7A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10DA1FBD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1C409A" w:rsidRPr="004E018A" w14:paraId="46689996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76C5E114" w14:textId="77777777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2058C131" w14:textId="77777777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07F83146" w14:textId="4DDA6CEF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Clinicians generally do not discuss donations</w:t>
            </w:r>
          </w:p>
        </w:tc>
        <w:tc>
          <w:tcPr>
            <w:tcW w:w="850" w:type="dxa"/>
            <w:noWrap/>
            <w:hideMark/>
          </w:tcPr>
          <w:p w14:paraId="5786EDF2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E633A7F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6FC81551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69E6B5F1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52DEBF95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1C409A" w:rsidRPr="004E018A" w14:paraId="3957E39D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35D8DCE5" w14:textId="77777777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5B9F0904" w14:textId="77777777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7F29D7C2" w14:textId="2D394330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Waits for patients to discuss corneal donations</w:t>
            </w:r>
          </w:p>
        </w:tc>
        <w:tc>
          <w:tcPr>
            <w:tcW w:w="850" w:type="dxa"/>
            <w:noWrap/>
            <w:hideMark/>
          </w:tcPr>
          <w:p w14:paraId="0347309B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D2058FD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3D02C1F9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DD832B1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86" w:type="dxa"/>
            <w:noWrap/>
            <w:hideMark/>
          </w:tcPr>
          <w:p w14:paraId="5A1D83D8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1C409A" w:rsidRPr="004E018A" w14:paraId="4167EB3D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7BC3D852" w14:textId="77777777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234EBD46" w14:textId="77777777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1EBFE718" w14:textId="2D9F6FCC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Professional limitations in discussing donations</w:t>
            </w:r>
          </w:p>
        </w:tc>
        <w:tc>
          <w:tcPr>
            <w:tcW w:w="850" w:type="dxa"/>
            <w:noWrap/>
            <w:hideMark/>
          </w:tcPr>
          <w:p w14:paraId="43115431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AD7B8CA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10D8E0D2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B359E0C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86" w:type="dxa"/>
            <w:noWrap/>
            <w:hideMark/>
          </w:tcPr>
          <w:p w14:paraId="02FD1053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1C409A" w:rsidRPr="004E018A" w14:paraId="374844BC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4AB847A6" w14:textId="77777777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1AA17689" w14:textId="77777777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3F4D2755" w14:textId="43144C4C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Sometimes asks about donations</w:t>
            </w:r>
          </w:p>
        </w:tc>
        <w:tc>
          <w:tcPr>
            <w:tcW w:w="850" w:type="dxa"/>
            <w:noWrap/>
            <w:hideMark/>
          </w:tcPr>
          <w:p w14:paraId="0DEABF40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1B7A5CA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D5FD7F3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0EC6D81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86" w:type="dxa"/>
            <w:noWrap/>
            <w:hideMark/>
          </w:tcPr>
          <w:p w14:paraId="6931D1BE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1C409A" w:rsidRPr="004E018A" w14:paraId="081672B4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6A81AA8C" w14:textId="77777777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0B78BD4A" w14:textId="77777777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32028019" w14:textId="649EBE1F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Would find it difficult to discuss donations</w:t>
            </w:r>
          </w:p>
        </w:tc>
        <w:tc>
          <w:tcPr>
            <w:tcW w:w="850" w:type="dxa"/>
            <w:noWrap/>
            <w:hideMark/>
          </w:tcPr>
          <w:p w14:paraId="24F90C1C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1525D86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4FDA9EDE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10D858A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4EC8CABC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1C409A" w:rsidRPr="004E018A" w14:paraId="0DB774BF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603B2626" w14:textId="77777777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583379F0" w14:textId="77777777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49D9C8E0" w14:textId="03CC4775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Only discusses donations when there is an opportunity</w:t>
            </w:r>
          </w:p>
        </w:tc>
        <w:tc>
          <w:tcPr>
            <w:tcW w:w="850" w:type="dxa"/>
            <w:noWrap/>
            <w:hideMark/>
          </w:tcPr>
          <w:p w14:paraId="42FC074D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9B0EB37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33C7970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20BC36F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48555C01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1C409A" w:rsidRPr="004E018A" w14:paraId="28AAFB19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520689D2" w14:textId="77777777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5FE20D3C" w14:textId="77777777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7E22AFBA" w14:textId="3856CA7E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Clinicians may be afraid or reluctant to ask patients</w:t>
            </w:r>
          </w:p>
        </w:tc>
        <w:tc>
          <w:tcPr>
            <w:tcW w:w="850" w:type="dxa"/>
            <w:noWrap/>
            <w:hideMark/>
          </w:tcPr>
          <w:p w14:paraId="13BC7938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0831C8E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0EB4ACF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DA184CB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18705649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112942" w:rsidRPr="004E018A" w14:paraId="6893A999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426FB9FC" w14:textId="77777777" w:rsidR="00112942" w:rsidRPr="004E018A" w:rsidRDefault="00112942" w:rsidP="0065450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533ED276" w14:textId="22C954AE" w:rsidR="00112942" w:rsidRPr="004E018A" w:rsidRDefault="00FE4C5C" w:rsidP="0065450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The Experiences and Perspectives of Patients</w:t>
            </w:r>
          </w:p>
        </w:tc>
        <w:tc>
          <w:tcPr>
            <w:tcW w:w="5670" w:type="dxa"/>
            <w:noWrap/>
            <w:hideMark/>
          </w:tcPr>
          <w:p w14:paraId="2C1CD182" w14:textId="77777777" w:rsidR="00112942" w:rsidRPr="004E018A" w:rsidRDefault="00112942" w:rsidP="0065450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89E3D7E" w14:textId="77777777" w:rsidR="00112942" w:rsidRPr="004E018A" w:rsidRDefault="00112942" w:rsidP="0065450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19A9FFBD" w14:textId="77777777" w:rsidR="00112942" w:rsidRPr="004E018A" w:rsidRDefault="00112942" w:rsidP="0065450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9C4BDE5" w14:textId="77777777" w:rsidR="00112942" w:rsidRPr="004E018A" w:rsidRDefault="00112942" w:rsidP="0065450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BB5B18F" w14:textId="77777777" w:rsidR="00112942" w:rsidRPr="004E018A" w:rsidRDefault="00112942" w:rsidP="0065450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0469C412" w14:textId="77777777" w:rsidR="00112942" w:rsidRPr="004E018A" w:rsidRDefault="00112942" w:rsidP="0065450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9</w:t>
            </w:r>
          </w:p>
        </w:tc>
      </w:tr>
      <w:tr w:rsidR="001C409A" w:rsidRPr="004E018A" w14:paraId="4FF82882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03DE423B" w14:textId="77777777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009F7747" w14:textId="77777777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00AF87DC" w14:textId="0C340761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Has never been asked about corneal donations</w:t>
            </w:r>
          </w:p>
        </w:tc>
        <w:tc>
          <w:tcPr>
            <w:tcW w:w="850" w:type="dxa"/>
            <w:noWrap/>
            <w:hideMark/>
          </w:tcPr>
          <w:p w14:paraId="68FBA4B7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18EAE2C0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60997F3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9170198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42A50686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8</w:t>
            </w:r>
          </w:p>
        </w:tc>
      </w:tr>
      <w:tr w:rsidR="001C409A" w:rsidRPr="004E018A" w14:paraId="06AB99C6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7E36D74B" w14:textId="77777777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18EE50CF" w14:textId="77777777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099ED2B8" w14:textId="381BB095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Would like to be asked about donating</w:t>
            </w:r>
          </w:p>
        </w:tc>
        <w:tc>
          <w:tcPr>
            <w:tcW w:w="850" w:type="dxa"/>
            <w:noWrap/>
            <w:hideMark/>
          </w:tcPr>
          <w:p w14:paraId="2D069531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7096430D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F974A26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A047A87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18DD8E5F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3</w:t>
            </w:r>
          </w:p>
        </w:tc>
      </w:tr>
      <w:tr w:rsidR="001C409A" w:rsidRPr="004E018A" w14:paraId="11AF6EA6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0036EA72" w14:textId="77777777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55CCBCA7" w14:textId="77777777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2A6E3713" w14:textId="7BE7A0B2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Worried that their condition will prevent organ donation</w:t>
            </w:r>
          </w:p>
        </w:tc>
        <w:tc>
          <w:tcPr>
            <w:tcW w:w="850" w:type="dxa"/>
            <w:noWrap/>
            <w:hideMark/>
          </w:tcPr>
          <w:p w14:paraId="6143A50C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7B1FB2B2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A1741BD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941B8DE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295DE1E2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1C409A" w:rsidRPr="004E018A" w14:paraId="21A7E6B7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12349E17" w14:textId="77777777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07A18C49" w14:textId="77777777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5B8F7B46" w14:textId="0735E5BA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 xml:space="preserve">Patients are left to find out about donations themselves </w:t>
            </w:r>
          </w:p>
        </w:tc>
        <w:tc>
          <w:tcPr>
            <w:tcW w:w="850" w:type="dxa"/>
            <w:noWrap/>
            <w:hideMark/>
          </w:tcPr>
          <w:p w14:paraId="2A791375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01EC3FFB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F5F36CE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2C666A3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705C57F9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1C409A" w:rsidRPr="004E018A" w14:paraId="79C7E6C2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414ACCAD" w14:textId="77777777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6D9AECA6" w14:textId="77777777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6B759A68" w14:textId="4AF1D75A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Unsure about donations or being asked about donating</w:t>
            </w:r>
          </w:p>
        </w:tc>
        <w:tc>
          <w:tcPr>
            <w:tcW w:w="850" w:type="dxa"/>
            <w:noWrap/>
            <w:hideMark/>
          </w:tcPr>
          <w:p w14:paraId="19B17C99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905B3F3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AD55E38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68C8E97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394727A0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1C409A" w:rsidRPr="004E018A" w14:paraId="1DC22AA6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04ECA52E" w14:textId="77777777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05897D34" w14:textId="77777777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0694DCCE" w14:textId="2BF34556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Would not want to donate for research</w:t>
            </w:r>
          </w:p>
        </w:tc>
        <w:tc>
          <w:tcPr>
            <w:tcW w:w="850" w:type="dxa"/>
            <w:noWrap/>
            <w:hideMark/>
          </w:tcPr>
          <w:p w14:paraId="17E7850F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7E84919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54903D9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D25656A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0EB05539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112942" w:rsidRPr="004E018A" w14:paraId="180DAB5E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3CEAEBF6" w14:textId="018FD429" w:rsidR="00112942" w:rsidRPr="004E018A" w:rsidRDefault="007569AF" w:rsidP="0065450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</w:t>
            </w:r>
            <w:r w:rsidR="00A100B0" w:rsidRPr="00A100B0">
              <w:rPr>
                <w:rFonts w:cs="Times New Roman"/>
                <w:sz w:val="20"/>
                <w:szCs w:val="20"/>
              </w:rPr>
              <w:t xml:space="preserve"> Characteristics and Dynamics of Parties Involved in Corneal Donation Discussions</w:t>
            </w:r>
          </w:p>
        </w:tc>
        <w:tc>
          <w:tcPr>
            <w:tcW w:w="2124" w:type="dxa"/>
            <w:noWrap/>
            <w:hideMark/>
          </w:tcPr>
          <w:p w14:paraId="1B6B050D" w14:textId="77777777" w:rsidR="00112942" w:rsidRPr="004E018A" w:rsidRDefault="00112942" w:rsidP="0065450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73AD7E8A" w14:textId="77777777" w:rsidR="00112942" w:rsidRPr="004E018A" w:rsidRDefault="00112942" w:rsidP="0065450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1DC6486" w14:textId="77777777" w:rsidR="00112942" w:rsidRPr="004E018A" w:rsidRDefault="00112942" w:rsidP="0065450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5F095433" w14:textId="77777777" w:rsidR="00112942" w:rsidRPr="004E018A" w:rsidRDefault="00112942" w:rsidP="0065450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03F01B79" w14:textId="77777777" w:rsidR="00112942" w:rsidRPr="004E018A" w:rsidRDefault="00112942" w:rsidP="0065450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2D5A967F" w14:textId="77777777" w:rsidR="00112942" w:rsidRPr="004E018A" w:rsidRDefault="00112942" w:rsidP="0065450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86" w:type="dxa"/>
            <w:noWrap/>
            <w:hideMark/>
          </w:tcPr>
          <w:p w14:paraId="074C600E" w14:textId="77777777" w:rsidR="00112942" w:rsidRPr="004E018A" w:rsidRDefault="00112942" w:rsidP="0065450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6</w:t>
            </w:r>
          </w:p>
        </w:tc>
      </w:tr>
      <w:tr w:rsidR="00112942" w:rsidRPr="004E018A" w14:paraId="35DC368D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5F73E40D" w14:textId="77777777" w:rsidR="00112942" w:rsidRPr="004E018A" w:rsidRDefault="00112942" w:rsidP="0065450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7C00BBAF" w14:textId="1D8397A4" w:rsidR="00112942" w:rsidRPr="004E018A" w:rsidRDefault="00FE4C5C" w:rsidP="0065450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The Communication Skills and Knowledge of Those Initiating Donation Discussions</w:t>
            </w:r>
          </w:p>
        </w:tc>
        <w:tc>
          <w:tcPr>
            <w:tcW w:w="5670" w:type="dxa"/>
            <w:noWrap/>
            <w:hideMark/>
          </w:tcPr>
          <w:p w14:paraId="432D172B" w14:textId="77777777" w:rsidR="00112942" w:rsidRPr="004E018A" w:rsidRDefault="00112942" w:rsidP="0065450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33DEAA5C" w14:textId="77777777" w:rsidR="00112942" w:rsidRPr="004E018A" w:rsidRDefault="00112942" w:rsidP="0065450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003A47D1" w14:textId="77777777" w:rsidR="00112942" w:rsidRPr="004E018A" w:rsidRDefault="00112942" w:rsidP="0065450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56E1DFD6" w14:textId="77777777" w:rsidR="00112942" w:rsidRPr="004E018A" w:rsidRDefault="00112942" w:rsidP="0065450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3254F674" w14:textId="77777777" w:rsidR="00112942" w:rsidRPr="004E018A" w:rsidRDefault="00112942" w:rsidP="0065450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86" w:type="dxa"/>
            <w:noWrap/>
            <w:hideMark/>
          </w:tcPr>
          <w:p w14:paraId="007F7C9D" w14:textId="77777777" w:rsidR="00112942" w:rsidRPr="004E018A" w:rsidRDefault="00112942" w:rsidP="0065450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4</w:t>
            </w:r>
          </w:p>
        </w:tc>
      </w:tr>
      <w:tr w:rsidR="001C409A" w:rsidRPr="004E018A" w14:paraId="69DBA9ED" w14:textId="77777777" w:rsidTr="0004737D">
        <w:trPr>
          <w:trHeight w:val="288"/>
        </w:trPr>
        <w:tc>
          <w:tcPr>
            <w:tcW w:w="2124" w:type="dxa"/>
            <w:noWrap/>
            <w:hideMark/>
          </w:tcPr>
          <w:p w14:paraId="5C259CCF" w14:textId="77777777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29FD917C" w14:textId="77777777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vAlign w:val="bottom"/>
            <w:hideMark/>
          </w:tcPr>
          <w:p w14:paraId="7FC3052E" w14:textId="254DADAB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Good communication skills are needed to initiate discussions</w:t>
            </w:r>
          </w:p>
        </w:tc>
        <w:tc>
          <w:tcPr>
            <w:tcW w:w="850" w:type="dxa"/>
            <w:noWrap/>
            <w:hideMark/>
          </w:tcPr>
          <w:p w14:paraId="77AAAC52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  <w:noWrap/>
            <w:hideMark/>
          </w:tcPr>
          <w:p w14:paraId="69A1B44E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7B8F118A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3AA0C8FA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86" w:type="dxa"/>
            <w:noWrap/>
            <w:hideMark/>
          </w:tcPr>
          <w:p w14:paraId="454B03C0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31</w:t>
            </w:r>
          </w:p>
        </w:tc>
      </w:tr>
      <w:tr w:rsidR="001C409A" w:rsidRPr="004E018A" w14:paraId="1CB7B6AC" w14:textId="77777777" w:rsidTr="0004737D">
        <w:trPr>
          <w:trHeight w:val="288"/>
        </w:trPr>
        <w:tc>
          <w:tcPr>
            <w:tcW w:w="2124" w:type="dxa"/>
            <w:noWrap/>
            <w:hideMark/>
          </w:tcPr>
          <w:p w14:paraId="2B12C663" w14:textId="77777777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0A517CEA" w14:textId="77777777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vAlign w:val="bottom"/>
            <w:hideMark/>
          </w:tcPr>
          <w:p w14:paraId="7331D247" w14:textId="5EB5D424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Sufficient medical knowledge is needed to initiate discussions</w:t>
            </w:r>
          </w:p>
        </w:tc>
        <w:tc>
          <w:tcPr>
            <w:tcW w:w="850" w:type="dxa"/>
            <w:noWrap/>
            <w:hideMark/>
          </w:tcPr>
          <w:p w14:paraId="595CF39D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5DFAB7C2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766872A0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20026C92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86" w:type="dxa"/>
            <w:noWrap/>
            <w:hideMark/>
          </w:tcPr>
          <w:p w14:paraId="180BEE0A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4</w:t>
            </w:r>
          </w:p>
        </w:tc>
      </w:tr>
      <w:tr w:rsidR="001C409A" w:rsidRPr="004E018A" w14:paraId="731C69AC" w14:textId="77777777" w:rsidTr="0004737D">
        <w:trPr>
          <w:trHeight w:val="288"/>
        </w:trPr>
        <w:tc>
          <w:tcPr>
            <w:tcW w:w="2124" w:type="dxa"/>
            <w:noWrap/>
            <w:hideMark/>
          </w:tcPr>
          <w:p w14:paraId="4EE7B16F" w14:textId="77777777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298EDE12" w14:textId="77777777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vAlign w:val="bottom"/>
            <w:hideMark/>
          </w:tcPr>
          <w:p w14:paraId="68EA1DD8" w14:textId="6CC1DDBD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Good rapport with patients is need to initiate discussions</w:t>
            </w:r>
          </w:p>
        </w:tc>
        <w:tc>
          <w:tcPr>
            <w:tcW w:w="850" w:type="dxa"/>
            <w:noWrap/>
            <w:hideMark/>
          </w:tcPr>
          <w:p w14:paraId="7887E858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10E961FF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64612802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7E48D3A7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4AECA255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1C409A" w:rsidRPr="004E018A" w14:paraId="7521A0D5" w14:textId="77777777" w:rsidTr="0004737D">
        <w:trPr>
          <w:trHeight w:val="288"/>
        </w:trPr>
        <w:tc>
          <w:tcPr>
            <w:tcW w:w="2124" w:type="dxa"/>
            <w:noWrap/>
            <w:hideMark/>
          </w:tcPr>
          <w:p w14:paraId="240EE0AD" w14:textId="77777777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69CE039E" w14:textId="77777777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vAlign w:val="bottom"/>
            <w:hideMark/>
          </w:tcPr>
          <w:p w14:paraId="1F6DBC23" w14:textId="0058060C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Sufficient knowledge of the patient is needed to initiate discussions</w:t>
            </w:r>
          </w:p>
        </w:tc>
        <w:tc>
          <w:tcPr>
            <w:tcW w:w="850" w:type="dxa"/>
            <w:noWrap/>
            <w:hideMark/>
          </w:tcPr>
          <w:p w14:paraId="4FD7483B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10FADE25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328FBB3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64CB5BA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57E48726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1</w:t>
            </w:r>
          </w:p>
        </w:tc>
      </w:tr>
      <w:tr w:rsidR="001C409A" w:rsidRPr="004E018A" w14:paraId="25B1D5BF" w14:textId="77777777" w:rsidTr="0004737D">
        <w:trPr>
          <w:trHeight w:val="288"/>
        </w:trPr>
        <w:tc>
          <w:tcPr>
            <w:tcW w:w="2124" w:type="dxa"/>
            <w:noWrap/>
            <w:hideMark/>
          </w:tcPr>
          <w:p w14:paraId="2623F807" w14:textId="77777777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4CEEE6B4" w14:textId="77777777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vAlign w:val="bottom"/>
            <w:hideMark/>
          </w:tcPr>
          <w:p w14:paraId="04157025" w14:textId="50ECE6E4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The people initiating discussions should demonstrate gentle character traits</w:t>
            </w:r>
          </w:p>
        </w:tc>
        <w:tc>
          <w:tcPr>
            <w:tcW w:w="850" w:type="dxa"/>
            <w:noWrap/>
            <w:hideMark/>
          </w:tcPr>
          <w:p w14:paraId="457BEC5F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3E27C371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1681921B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3CED74D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31264F02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1C409A" w:rsidRPr="004E018A" w14:paraId="285C0682" w14:textId="77777777" w:rsidTr="0004737D">
        <w:trPr>
          <w:trHeight w:val="288"/>
        </w:trPr>
        <w:tc>
          <w:tcPr>
            <w:tcW w:w="2124" w:type="dxa"/>
            <w:noWrap/>
            <w:hideMark/>
          </w:tcPr>
          <w:p w14:paraId="3261C7F2" w14:textId="77777777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6C40544C" w14:textId="77777777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vAlign w:val="bottom"/>
            <w:hideMark/>
          </w:tcPr>
          <w:p w14:paraId="7AEEC916" w14:textId="00005788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Empathy is needed when discussing donations</w:t>
            </w:r>
          </w:p>
        </w:tc>
        <w:tc>
          <w:tcPr>
            <w:tcW w:w="850" w:type="dxa"/>
            <w:noWrap/>
            <w:hideMark/>
          </w:tcPr>
          <w:p w14:paraId="35A55D55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23FA67F6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5873194A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29E0C51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144B5080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1C409A" w:rsidRPr="004E018A" w14:paraId="6246661B" w14:textId="77777777" w:rsidTr="0004737D">
        <w:trPr>
          <w:trHeight w:val="288"/>
        </w:trPr>
        <w:tc>
          <w:tcPr>
            <w:tcW w:w="2124" w:type="dxa"/>
            <w:noWrap/>
            <w:hideMark/>
          </w:tcPr>
          <w:p w14:paraId="6D72720E" w14:textId="77777777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5A8E7234" w14:textId="77777777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vAlign w:val="bottom"/>
            <w:hideMark/>
          </w:tcPr>
          <w:p w14:paraId="25C01D1E" w14:textId="057707A3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Fluency in sensitive conversations is required to initiate discussions</w:t>
            </w:r>
          </w:p>
        </w:tc>
        <w:tc>
          <w:tcPr>
            <w:tcW w:w="850" w:type="dxa"/>
            <w:noWrap/>
            <w:hideMark/>
          </w:tcPr>
          <w:p w14:paraId="5629D4C6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DD497B5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7FCCC42E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D8F1936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86" w:type="dxa"/>
            <w:noWrap/>
            <w:hideMark/>
          </w:tcPr>
          <w:p w14:paraId="25C71A3D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1C409A" w:rsidRPr="004E018A" w14:paraId="4FAD95FF" w14:textId="77777777" w:rsidTr="0004737D">
        <w:trPr>
          <w:trHeight w:val="288"/>
        </w:trPr>
        <w:tc>
          <w:tcPr>
            <w:tcW w:w="2124" w:type="dxa"/>
            <w:noWrap/>
            <w:hideMark/>
          </w:tcPr>
          <w:p w14:paraId="41C812BE" w14:textId="77777777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3383E34F" w14:textId="77777777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vAlign w:val="bottom"/>
            <w:hideMark/>
          </w:tcPr>
          <w:p w14:paraId="65B410D5" w14:textId="5DCCD96E" w:rsidR="001C409A" w:rsidRPr="004E018A" w:rsidRDefault="001C409A" w:rsidP="001C409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Patience is needed when discussing donations</w:t>
            </w:r>
          </w:p>
        </w:tc>
        <w:tc>
          <w:tcPr>
            <w:tcW w:w="850" w:type="dxa"/>
            <w:noWrap/>
            <w:hideMark/>
          </w:tcPr>
          <w:p w14:paraId="47F6B1FD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E17255A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900E3DC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232338E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0AF0B71D" w14:textId="77777777" w:rsidR="001C409A" w:rsidRPr="004E018A" w:rsidRDefault="001C409A" w:rsidP="001C409A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FE4C5C" w:rsidRPr="004E018A" w14:paraId="62BC9F97" w14:textId="77777777" w:rsidTr="00883821">
        <w:trPr>
          <w:trHeight w:val="288"/>
        </w:trPr>
        <w:tc>
          <w:tcPr>
            <w:tcW w:w="2124" w:type="dxa"/>
            <w:noWrap/>
            <w:hideMark/>
          </w:tcPr>
          <w:p w14:paraId="516035E5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vAlign w:val="bottom"/>
            <w:hideMark/>
          </w:tcPr>
          <w:p w14:paraId="73007F5C" w14:textId="231EE6C1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The Involvement of Social Support in Donation Discussions</w:t>
            </w:r>
          </w:p>
        </w:tc>
        <w:tc>
          <w:tcPr>
            <w:tcW w:w="5670" w:type="dxa"/>
            <w:noWrap/>
            <w:hideMark/>
          </w:tcPr>
          <w:p w14:paraId="7522DF36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55D9FEF2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27166C26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223FA64E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7EDBB029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86" w:type="dxa"/>
            <w:noWrap/>
            <w:hideMark/>
          </w:tcPr>
          <w:p w14:paraId="4D020D14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4</w:t>
            </w:r>
          </w:p>
        </w:tc>
      </w:tr>
      <w:tr w:rsidR="00FE4C5C" w:rsidRPr="004E018A" w14:paraId="6AFB450D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79435033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2668A765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17EA92B4" w14:textId="5E36DCD8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Would like family involved or present during discussions</w:t>
            </w:r>
          </w:p>
        </w:tc>
        <w:tc>
          <w:tcPr>
            <w:tcW w:w="850" w:type="dxa"/>
            <w:noWrap/>
            <w:hideMark/>
          </w:tcPr>
          <w:p w14:paraId="1D0AC208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40C2810D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00DDA8E4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52A4EC26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86" w:type="dxa"/>
            <w:noWrap/>
            <w:hideMark/>
          </w:tcPr>
          <w:p w14:paraId="1C0445ED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31</w:t>
            </w:r>
          </w:p>
        </w:tc>
      </w:tr>
      <w:tr w:rsidR="00FE4C5C" w:rsidRPr="004E018A" w14:paraId="1B2E2F09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4494E727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1F749E82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57F1A4D0" w14:textId="50CFFFCA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Family preferences would not impact donation decisions</w:t>
            </w:r>
          </w:p>
        </w:tc>
        <w:tc>
          <w:tcPr>
            <w:tcW w:w="850" w:type="dxa"/>
            <w:noWrap/>
            <w:hideMark/>
          </w:tcPr>
          <w:p w14:paraId="6C4C9341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50BA20B2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F851EB7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0F801FD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45710088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5</w:t>
            </w:r>
          </w:p>
        </w:tc>
      </w:tr>
      <w:tr w:rsidR="00FE4C5C" w:rsidRPr="004E018A" w14:paraId="2365D004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55CF321A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08C1F461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13C8D40E" w14:textId="255BC5D4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The presence of family members is optional</w:t>
            </w:r>
          </w:p>
        </w:tc>
        <w:tc>
          <w:tcPr>
            <w:tcW w:w="850" w:type="dxa"/>
            <w:noWrap/>
            <w:hideMark/>
          </w:tcPr>
          <w:p w14:paraId="1A7BD403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B81300A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461CA4E8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3EF37BD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86" w:type="dxa"/>
            <w:noWrap/>
            <w:hideMark/>
          </w:tcPr>
          <w:p w14:paraId="1B3A373D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FE4C5C" w:rsidRPr="004E018A" w14:paraId="571B01A0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13E9ED6B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1045CBAF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60A3B9AF" w14:textId="25F4A8AB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The patient’s substitute decision makers should be present</w:t>
            </w:r>
          </w:p>
        </w:tc>
        <w:tc>
          <w:tcPr>
            <w:tcW w:w="850" w:type="dxa"/>
            <w:noWrap/>
            <w:hideMark/>
          </w:tcPr>
          <w:p w14:paraId="041768DC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11E842F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AC1C4C2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56A61D78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3DC55A03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FE4C5C" w:rsidRPr="004E018A" w14:paraId="6D4CE013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421A3D7A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03B54FCF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5DC36D8C" w14:textId="729513CC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Would like friends present during the discussions</w:t>
            </w:r>
          </w:p>
        </w:tc>
        <w:tc>
          <w:tcPr>
            <w:tcW w:w="850" w:type="dxa"/>
            <w:noWrap/>
            <w:hideMark/>
          </w:tcPr>
          <w:p w14:paraId="2D4E7A4A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36B627F9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528530D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706DA28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5CEC38D3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FE4C5C" w:rsidRPr="004E018A" w14:paraId="53D6F4BE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393D288C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7A494F35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6970A7FA" w14:textId="216A2951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Concerns about families perceptions of donation</w:t>
            </w:r>
          </w:p>
        </w:tc>
        <w:tc>
          <w:tcPr>
            <w:tcW w:w="850" w:type="dxa"/>
            <w:noWrap/>
            <w:hideMark/>
          </w:tcPr>
          <w:p w14:paraId="21E90840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3EE3E58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5DA6732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6B5CFF8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07F818AA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FE4C5C" w:rsidRPr="004E018A" w14:paraId="57763988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787805B2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2F7F745A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479F6FBF" w14:textId="5872A940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Family preferences would impact patients’ donation decisions</w:t>
            </w:r>
          </w:p>
        </w:tc>
        <w:tc>
          <w:tcPr>
            <w:tcW w:w="850" w:type="dxa"/>
            <w:noWrap/>
            <w:hideMark/>
          </w:tcPr>
          <w:p w14:paraId="4A8EBE10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11E572F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4038B13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6FB5268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22955F50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FE4C5C" w:rsidRPr="004E018A" w14:paraId="59A4F51E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6D89FC75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61A6FD7A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5E571D97" w14:textId="784D1C0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Concerns about family permissions for donation</w:t>
            </w:r>
          </w:p>
        </w:tc>
        <w:tc>
          <w:tcPr>
            <w:tcW w:w="850" w:type="dxa"/>
            <w:noWrap/>
            <w:hideMark/>
          </w:tcPr>
          <w:p w14:paraId="4F1715C0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3AA562B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8B88D47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B10DEF1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3145B106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FE4C5C" w:rsidRPr="004E018A" w14:paraId="6B308968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285C53BF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790583AD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63997403" w14:textId="4CDAF6C5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Not sure if family views would impact their decision</w:t>
            </w:r>
          </w:p>
        </w:tc>
        <w:tc>
          <w:tcPr>
            <w:tcW w:w="850" w:type="dxa"/>
            <w:noWrap/>
            <w:hideMark/>
          </w:tcPr>
          <w:p w14:paraId="11049426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7B42F59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689565A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DC29F9F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5E728A4D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FE4C5C" w:rsidRPr="004E018A" w14:paraId="162C9326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40144807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651C0816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7F6F2222" w14:textId="4CA87603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Regret from declining a family member’s donation decision</w:t>
            </w:r>
          </w:p>
        </w:tc>
        <w:tc>
          <w:tcPr>
            <w:tcW w:w="850" w:type="dxa"/>
            <w:noWrap/>
            <w:hideMark/>
          </w:tcPr>
          <w:p w14:paraId="657D7300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8B1C28F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681AF94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839B37B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08A7531F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FE4C5C" w:rsidRPr="004E018A" w14:paraId="14F2AB0A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4715C5D6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295382F4" w14:textId="2977E484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The Needs of Patients When Discussing Corneal Donations</w:t>
            </w:r>
          </w:p>
        </w:tc>
        <w:tc>
          <w:tcPr>
            <w:tcW w:w="5670" w:type="dxa"/>
            <w:noWrap/>
            <w:hideMark/>
          </w:tcPr>
          <w:p w14:paraId="03D386D0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4E78791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noWrap/>
            <w:hideMark/>
          </w:tcPr>
          <w:p w14:paraId="2148B3BF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7D2479B4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7B5DEDFD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86" w:type="dxa"/>
            <w:noWrap/>
            <w:hideMark/>
          </w:tcPr>
          <w:p w14:paraId="5D801000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31</w:t>
            </w:r>
          </w:p>
        </w:tc>
      </w:tr>
      <w:tr w:rsidR="00FE4C5C" w:rsidRPr="004E018A" w14:paraId="47ACB256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3C986CB5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3E8F3FEF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1894880C" w14:textId="3B03CD39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Patients must be accepting of their clinical condition</w:t>
            </w:r>
          </w:p>
        </w:tc>
        <w:tc>
          <w:tcPr>
            <w:tcW w:w="850" w:type="dxa"/>
            <w:noWrap/>
            <w:hideMark/>
          </w:tcPr>
          <w:p w14:paraId="1533EE22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noWrap/>
            <w:hideMark/>
          </w:tcPr>
          <w:p w14:paraId="0443438E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238350B7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7FBC43CF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86" w:type="dxa"/>
            <w:noWrap/>
            <w:hideMark/>
          </w:tcPr>
          <w:p w14:paraId="74825967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6</w:t>
            </w:r>
          </w:p>
        </w:tc>
      </w:tr>
      <w:tr w:rsidR="00FE4C5C" w:rsidRPr="004E018A" w14:paraId="72AFEE5B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47427910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5C2B4343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02C04320" w14:textId="377E453D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Patients must have the ability to make decisions</w:t>
            </w:r>
          </w:p>
        </w:tc>
        <w:tc>
          <w:tcPr>
            <w:tcW w:w="850" w:type="dxa"/>
            <w:noWrap/>
            <w:hideMark/>
          </w:tcPr>
          <w:p w14:paraId="24DBD7AD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0EDD268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5EAD9FFE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5DFC6AA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34D5371C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FE4C5C" w:rsidRPr="004E018A" w14:paraId="22326DA8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62581A4F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68F62F46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478083D2" w14:textId="78AE68E1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Discussions should happen in a place the patient feels comfortable</w:t>
            </w:r>
          </w:p>
        </w:tc>
        <w:tc>
          <w:tcPr>
            <w:tcW w:w="850" w:type="dxa"/>
            <w:noWrap/>
            <w:hideMark/>
          </w:tcPr>
          <w:p w14:paraId="284DDEA4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E62FAC4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63B0C17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24BB4DB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0D6621FC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FE4C5C" w:rsidRPr="004E018A" w14:paraId="3D0D2E31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03A586D9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0032EAE2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3C698E7C" w14:textId="066CE4D5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Discussions should occur with someone patients’ feel comfortable with</w:t>
            </w:r>
          </w:p>
        </w:tc>
        <w:tc>
          <w:tcPr>
            <w:tcW w:w="850" w:type="dxa"/>
            <w:noWrap/>
            <w:hideMark/>
          </w:tcPr>
          <w:p w14:paraId="388BEF3C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6B659DE5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46756E0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B7C8C70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7424A650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FE4C5C" w:rsidRPr="004E018A" w14:paraId="3CD9B520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3DB1F3A1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6EDC3B8E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11E5AF26" w14:textId="263CA6A3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Discussions should be controlled by the patient</w:t>
            </w:r>
          </w:p>
        </w:tc>
        <w:tc>
          <w:tcPr>
            <w:tcW w:w="850" w:type="dxa"/>
            <w:noWrap/>
            <w:hideMark/>
          </w:tcPr>
          <w:p w14:paraId="337D0252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DCEE27F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4D412C1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6E0502E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86" w:type="dxa"/>
            <w:noWrap/>
            <w:hideMark/>
          </w:tcPr>
          <w:p w14:paraId="5670B4EC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FE4C5C" w:rsidRPr="004E018A" w14:paraId="788969DD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07065BFA" w14:textId="0B3B62B8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 xml:space="preserve">The Timing, Location, and Methods of </w:t>
            </w:r>
            <w:r w:rsidRPr="009A6EF1">
              <w:rPr>
                <w:rFonts w:cs="Times New Roman"/>
                <w:sz w:val="20"/>
                <w:szCs w:val="20"/>
              </w:rPr>
              <w:lastRenderedPageBreak/>
              <w:t>Corneal Donation Discussions</w:t>
            </w:r>
          </w:p>
        </w:tc>
        <w:tc>
          <w:tcPr>
            <w:tcW w:w="2124" w:type="dxa"/>
            <w:noWrap/>
            <w:hideMark/>
          </w:tcPr>
          <w:p w14:paraId="1A034703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0AC7F29E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33B3578A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02320F32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557D9E45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4F2DA43F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86" w:type="dxa"/>
            <w:noWrap/>
            <w:hideMark/>
          </w:tcPr>
          <w:p w14:paraId="2502D3F0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6</w:t>
            </w:r>
          </w:p>
        </w:tc>
      </w:tr>
      <w:tr w:rsidR="00FE4C5C" w:rsidRPr="004E018A" w14:paraId="36D8CF2A" w14:textId="77777777" w:rsidTr="008F44DC">
        <w:trPr>
          <w:trHeight w:val="288"/>
        </w:trPr>
        <w:tc>
          <w:tcPr>
            <w:tcW w:w="2124" w:type="dxa"/>
            <w:noWrap/>
            <w:hideMark/>
          </w:tcPr>
          <w:p w14:paraId="4AAF2EA8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vAlign w:val="bottom"/>
            <w:hideMark/>
          </w:tcPr>
          <w:p w14:paraId="3D9DC81C" w14:textId="45216009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The Information Mediums Through Which Corneal Donation Discussions may Occur</w:t>
            </w:r>
          </w:p>
        </w:tc>
        <w:tc>
          <w:tcPr>
            <w:tcW w:w="5670" w:type="dxa"/>
            <w:noWrap/>
            <w:hideMark/>
          </w:tcPr>
          <w:p w14:paraId="6912B548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0DC18691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5454225F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3AB76B1B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2994C76C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86" w:type="dxa"/>
            <w:noWrap/>
            <w:hideMark/>
          </w:tcPr>
          <w:p w14:paraId="4BB34131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1</w:t>
            </w:r>
          </w:p>
        </w:tc>
      </w:tr>
      <w:tr w:rsidR="00FE4C5C" w:rsidRPr="004E018A" w14:paraId="0BBB3216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36905A58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5AE6C4DF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621B9639" w14:textId="0DE39CA6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Face-to-face discussions can be used to inform patients</w:t>
            </w:r>
          </w:p>
        </w:tc>
        <w:tc>
          <w:tcPr>
            <w:tcW w:w="850" w:type="dxa"/>
            <w:noWrap/>
            <w:hideMark/>
          </w:tcPr>
          <w:p w14:paraId="575EE22C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6E17872D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17A9B758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64EB7752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86" w:type="dxa"/>
            <w:noWrap/>
            <w:hideMark/>
          </w:tcPr>
          <w:p w14:paraId="384D6227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38</w:t>
            </w:r>
          </w:p>
        </w:tc>
      </w:tr>
      <w:tr w:rsidR="00FE4C5C" w:rsidRPr="004E018A" w14:paraId="5E37453C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277D2726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07539647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2CB8E17C" w14:textId="600C1E45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Multiple information mediums can be used to inform patients</w:t>
            </w:r>
          </w:p>
        </w:tc>
        <w:tc>
          <w:tcPr>
            <w:tcW w:w="850" w:type="dxa"/>
            <w:noWrap/>
            <w:hideMark/>
          </w:tcPr>
          <w:p w14:paraId="4BAF14A8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  <w:noWrap/>
            <w:hideMark/>
          </w:tcPr>
          <w:p w14:paraId="16B85D3B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39DD5F00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7C92502C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86" w:type="dxa"/>
            <w:noWrap/>
            <w:hideMark/>
          </w:tcPr>
          <w:p w14:paraId="141AABA3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9</w:t>
            </w:r>
          </w:p>
        </w:tc>
      </w:tr>
      <w:tr w:rsidR="00FE4C5C" w:rsidRPr="004E018A" w14:paraId="559A2718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0967F168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73A4D7C1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15F5F111" w14:textId="21C18FD1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Written information can be used to inform patients</w:t>
            </w:r>
          </w:p>
        </w:tc>
        <w:tc>
          <w:tcPr>
            <w:tcW w:w="850" w:type="dxa"/>
            <w:noWrap/>
            <w:hideMark/>
          </w:tcPr>
          <w:p w14:paraId="172DC6A9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522AFEAF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56796FBE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0BC0A2A5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86" w:type="dxa"/>
            <w:noWrap/>
            <w:hideMark/>
          </w:tcPr>
          <w:p w14:paraId="782C4684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8</w:t>
            </w:r>
          </w:p>
        </w:tc>
      </w:tr>
      <w:tr w:rsidR="00FE4C5C" w:rsidRPr="004E018A" w14:paraId="63917DB3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15DAA85A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00793601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45196568" w14:textId="1E8EF49F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Telehealth options can be used to inform patients</w:t>
            </w:r>
          </w:p>
        </w:tc>
        <w:tc>
          <w:tcPr>
            <w:tcW w:w="850" w:type="dxa"/>
            <w:noWrap/>
            <w:hideMark/>
          </w:tcPr>
          <w:p w14:paraId="7A542497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90CAA0C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5E44522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613CFAB9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7B6B6F15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FE4C5C" w:rsidRPr="004E018A" w14:paraId="61278B83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5F902CA5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390D9002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585A5CF0" w14:textId="7BC5E6CA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Video information can be used to inform patients</w:t>
            </w:r>
          </w:p>
        </w:tc>
        <w:tc>
          <w:tcPr>
            <w:tcW w:w="850" w:type="dxa"/>
            <w:noWrap/>
            <w:hideMark/>
          </w:tcPr>
          <w:p w14:paraId="1DAC5694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7823B1D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A22AF16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FA3BA07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472492FB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FE4C5C" w:rsidRPr="004E018A" w14:paraId="54F9B729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452002BF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78163146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066D4D1C" w14:textId="47D903CB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Physical models can be used to inform patients</w:t>
            </w:r>
          </w:p>
        </w:tc>
        <w:tc>
          <w:tcPr>
            <w:tcW w:w="850" w:type="dxa"/>
            <w:noWrap/>
            <w:hideMark/>
          </w:tcPr>
          <w:p w14:paraId="2A33D642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1AF6677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0FA9774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8912E23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44A3A4E5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FE4C5C" w:rsidRPr="004E018A" w14:paraId="03AE7DAB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0AF49529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640B03A2" w14:textId="7EAAA50A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The Locations Where Corneal Donations can be Discussed</w:t>
            </w:r>
          </w:p>
        </w:tc>
        <w:tc>
          <w:tcPr>
            <w:tcW w:w="5670" w:type="dxa"/>
            <w:noWrap/>
            <w:hideMark/>
          </w:tcPr>
          <w:p w14:paraId="15975178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91D267B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1E5A3E3D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07125FD0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66F26422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86" w:type="dxa"/>
            <w:noWrap/>
            <w:hideMark/>
          </w:tcPr>
          <w:p w14:paraId="7BF867AE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32</w:t>
            </w:r>
          </w:p>
        </w:tc>
      </w:tr>
      <w:tr w:rsidR="00FE4C5C" w:rsidRPr="004E018A" w14:paraId="1F38C75A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5817BB8C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2182CD11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3201CB89" w14:textId="2A3E5C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Discussions can occur in palliative care units</w:t>
            </w:r>
          </w:p>
        </w:tc>
        <w:tc>
          <w:tcPr>
            <w:tcW w:w="850" w:type="dxa"/>
            <w:noWrap/>
            <w:hideMark/>
          </w:tcPr>
          <w:p w14:paraId="09EA0FC1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  <w:noWrap/>
            <w:hideMark/>
          </w:tcPr>
          <w:p w14:paraId="736B0F70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6D3C41F5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BBB4106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86" w:type="dxa"/>
            <w:noWrap/>
            <w:hideMark/>
          </w:tcPr>
          <w:p w14:paraId="19BA681C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4</w:t>
            </w:r>
          </w:p>
        </w:tc>
      </w:tr>
      <w:tr w:rsidR="00FE4C5C" w:rsidRPr="004E018A" w14:paraId="4806A5CC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60447E9E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3EBA52B5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0D03C565" w14:textId="5B705A74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Discussions can occur at the homes of patients</w:t>
            </w:r>
          </w:p>
        </w:tc>
        <w:tc>
          <w:tcPr>
            <w:tcW w:w="850" w:type="dxa"/>
            <w:noWrap/>
            <w:hideMark/>
          </w:tcPr>
          <w:p w14:paraId="64B86CC9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12324499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2D7E5270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22D56A5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86" w:type="dxa"/>
            <w:noWrap/>
            <w:hideMark/>
          </w:tcPr>
          <w:p w14:paraId="0061EE7B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0</w:t>
            </w:r>
          </w:p>
        </w:tc>
      </w:tr>
      <w:tr w:rsidR="00FE4C5C" w:rsidRPr="004E018A" w14:paraId="6E9C2EAC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42135708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7AFEA08D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1562287A" w14:textId="559E4799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Discussions can occur in the community</w:t>
            </w:r>
          </w:p>
        </w:tc>
        <w:tc>
          <w:tcPr>
            <w:tcW w:w="850" w:type="dxa"/>
            <w:noWrap/>
            <w:hideMark/>
          </w:tcPr>
          <w:p w14:paraId="71B78F7B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2A08669C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1F552B24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164CDF6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333E0D97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FE4C5C" w:rsidRPr="004E018A" w14:paraId="76257C04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78B76DFF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3003D709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1E5D3070" w14:textId="5209A84B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Discussions can occur in outpatient settings</w:t>
            </w:r>
          </w:p>
        </w:tc>
        <w:tc>
          <w:tcPr>
            <w:tcW w:w="850" w:type="dxa"/>
            <w:noWrap/>
            <w:hideMark/>
          </w:tcPr>
          <w:p w14:paraId="78180D0E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DB9C028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6A0D91ED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5A4114F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2238BFDE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FE4C5C" w:rsidRPr="004E018A" w14:paraId="37D224EE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17139387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650F4F13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17596C1D" w14:textId="6AB48B32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Discussions should occur in a private place</w:t>
            </w:r>
          </w:p>
        </w:tc>
        <w:tc>
          <w:tcPr>
            <w:tcW w:w="850" w:type="dxa"/>
            <w:noWrap/>
            <w:hideMark/>
          </w:tcPr>
          <w:p w14:paraId="5C9550B3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745DDC2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7E59498B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267532E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10EEE4F4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FE4C5C" w:rsidRPr="004E018A" w14:paraId="0F7B592A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13DF9275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03025DBC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0CD2B6DD" w14:textId="3EC708B0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Discussions can occur in general practice</w:t>
            </w:r>
          </w:p>
        </w:tc>
        <w:tc>
          <w:tcPr>
            <w:tcW w:w="850" w:type="dxa"/>
            <w:noWrap/>
            <w:hideMark/>
          </w:tcPr>
          <w:p w14:paraId="0ABDED4B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34518C6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CD439E6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4BE1AEC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3C1BBF01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FE4C5C" w:rsidRPr="004E018A" w14:paraId="6DFAAB7B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0A1864E5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64E3675A" w14:textId="5ABE4492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The People who can Initiate Corneal Donation Discussions</w:t>
            </w:r>
          </w:p>
        </w:tc>
        <w:tc>
          <w:tcPr>
            <w:tcW w:w="5670" w:type="dxa"/>
            <w:noWrap/>
            <w:hideMark/>
          </w:tcPr>
          <w:p w14:paraId="0300D073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51497CB4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0B41F6B0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7CA17AA0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59EA5145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86" w:type="dxa"/>
            <w:noWrap/>
            <w:hideMark/>
          </w:tcPr>
          <w:p w14:paraId="0D3CBBBB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6</w:t>
            </w:r>
          </w:p>
        </w:tc>
      </w:tr>
      <w:tr w:rsidR="00FE4C5C" w:rsidRPr="004E018A" w14:paraId="19509E20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44917084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1A9641E9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116B45D7" w14:textId="548BB904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Doctors can discuss corneal donations</w:t>
            </w:r>
          </w:p>
        </w:tc>
        <w:tc>
          <w:tcPr>
            <w:tcW w:w="850" w:type="dxa"/>
            <w:noWrap/>
            <w:hideMark/>
          </w:tcPr>
          <w:p w14:paraId="5B62F370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7E220193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79A36833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CE159DA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3C40B445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FE4C5C" w:rsidRPr="004E018A" w14:paraId="66B8970A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44CEEA0C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50F59F95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79F7ED12" w14:textId="7DF45B50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Nurses can discuss corneal donations</w:t>
            </w:r>
          </w:p>
        </w:tc>
        <w:tc>
          <w:tcPr>
            <w:tcW w:w="850" w:type="dxa"/>
            <w:noWrap/>
            <w:hideMark/>
          </w:tcPr>
          <w:p w14:paraId="374EB27E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122556D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7D3425A3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494E5C2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6F3F33F1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FE4C5C" w:rsidRPr="004E018A" w14:paraId="740533E9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52874973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2B19B36B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1404E644" w14:textId="57B2763F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Organ donation groups can discuss corneal donations</w:t>
            </w:r>
          </w:p>
        </w:tc>
        <w:tc>
          <w:tcPr>
            <w:tcW w:w="850" w:type="dxa"/>
            <w:noWrap/>
            <w:hideMark/>
          </w:tcPr>
          <w:p w14:paraId="1B0282BE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A5E63CD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22792D4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338A34F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0EDDF4CE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FE4C5C" w:rsidRPr="004E018A" w14:paraId="68FF245F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06A570E0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13E80557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4721846A" w14:textId="671B5D82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General practitioners can discuss corneal donations</w:t>
            </w:r>
          </w:p>
        </w:tc>
        <w:tc>
          <w:tcPr>
            <w:tcW w:w="850" w:type="dxa"/>
            <w:noWrap/>
            <w:hideMark/>
          </w:tcPr>
          <w:p w14:paraId="6BE1BDFB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E424077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EAFFFDA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0F73A3E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47823384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FE4C5C" w:rsidRPr="004E018A" w14:paraId="6BE5C2FE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1F232D0D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23840BB7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1BC2239B" w14:textId="50A4E069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Social workers can discuss corneal donations</w:t>
            </w:r>
          </w:p>
        </w:tc>
        <w:tc>
          <w:tcPr>
            <w:tcW w:w="850" w:type="dxa"/>
            <w:noWrap/>
            <w:hideMark/>
          </w:tcPr>
          <w:p w14:paraId="01DCA6A9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8F26176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591AAF5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0586797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6A8ADA4E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FE4C5C" w:rsidRPr="004E018A" w14:paraId="0BE64AD6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68767040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22BD2955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4DE772CD" w14:textId="60B6F17D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Chaplains can discuss corneal donations</w:t>
            </w:r>
          </w:p>
        </w:tc>
        <w:tc>
          <w:tcPr>
            <w:tcW w:w="850" w:type="dxa"/>
            <w:noWrap/>
            <w:hideMark/>
          </w:tcPr>
          <w:p w14:paraId="432C02E8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A784F5B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4891E11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B533B01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230B847C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FE4C5C" w:rsidRPr="004E018A" w14:paraId="46BBE0C8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1CD1B9A7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34CC0134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1156F0F3" w14:textId="7700E31B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Medical officers can discuss corneal donations</w:t>
            </w:r>
          </w:p>
        </w:tc>
        <w:tc>
          <w:tcPr>
            <w:tcW w:w="850" w:type="dxa"/>
            <w:noWrap/>
            <w:hideMark/>
          </w:tcPr>
          <w:p w14:paraId="4F665193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3545031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4952ED4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A3282B7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1ECD5829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FE4C5C" w:rsidRPr="004E018A" w14:paraId="34B9C992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30AB21DD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303EE085" w14:textId="29CD8179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The Times Corneal Donations can be Discussed</w:t>
            </w:r>
          </w:p>
        </w:tc>
        <w:tc>
          <w:tcPr>
            <w:tcW w:w="5670" w:type="dxa"/>
            <w:noWrap/>
            <w:hideMark/>
          </w:tcPr>
          <w:p w14:paraId="773821DC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3F77E311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754EDD9C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6D98B317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61B584B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86" w:type="dxa"/>
            <w:noWrap/>
            <w:hideMark/>
          </w:tcPr>
          <w:p w14:paraId="3216EE1E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0</w:t>
            </w:r>
          </w:p>
        </w:tc>
      </w:tr>
      <w:tr w:rsidR="00FE4C5C" w:rsidRPr="004E018A" w14:paraId="1A39624F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5676A341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2061DDD1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65874F4C" w14:textId="04BED133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Discussions can happen early in care</w:t>
            </w:r>
          </w:p>
        </w:tc>
        <w:tc>
          <w:tcPr>
            <w:tcW w:w="850" w:type="dxa"/>
            <w:noWrap/>
            <w:hideMark/>
          </w:tcPr>
          <w:p w14:paraId="12FA158A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F191D6F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218AFE0C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6C40DA37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0F00513E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FE4C5C" w:rsidRPr="004E018A" w14:paraId="6B87E8F6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267D3FAD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2E00948F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674FFB14" w14:textId="008E9E4E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Discussions can be part of preparing patient care plans</w:t>
            </w:r>
          </w:p>
        </w:tc>
        <w:tc>
          <w:tcPr>
            <w:tcW w:w="850" w:type="dxa"/>
            <w:noWrap/>
            <w:hideMark/>
          </w:tcPr>
          <w:p w14:paraId="026012E6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3AC1B2DC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3F76955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3590B054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0AC9672D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FE4C5C" w:rsidRPr="004E018A" w14:paraId="21FAD4B9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5801075F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3A84B7D4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108D2493" w14:textId="2EC45D74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Discussions can be part of admission processes</w:t>
            </w:r>
          </w:p>
        </w:tc>
        <w:tc>
          <w:tcPr>
            <w:tcW w:w="850" w:type="dxa"/>
            <w:noWrap/>
            <w:hideMark/>
          </w:tcPr>
          <w:p w14:paraId="11C0C5BD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B6EAF31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043A1DF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4DA5D542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6DF3185F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FE4C5C" w:rsidRPr="004E018A" w14:paraId="3655B150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2EBF7960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The Sensitivity of Corneal Donation Discussions and Potential for Distress</w:t>
            </w:r>
          </w:p>
        </w:tc>
        <w:tc>
          <w:tcPr>
            <w:tcW w:w="2124" w:type="dxa"/>
            <w:noWrap/>
            <w:hideMark/>
          </w:tcPr>
          <w:p w14:paraId="02A02C40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55CE3498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2C47E8A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27376461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13129477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4AD647B0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86" w:type="dxa"/>
            <w:noWrap/>
            <w:hideMark/>
          </w:tcPr>
          <w:p w14:paraId="1988F618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1</w:t>
            </w:r>
          </w:p>
        </w:tc>
      </w:tr>
      <w:tr w:rsidR="00FE4C5C" w:rsidRPr="004E018A" w14:paraId="7C835074" w14:textId="77777777" w:rsidTr="002A1C8E">
        <w:trPr>
          <w:trHeight w:val="288"/>
        </w:trPr>
        <w:tc>
          <w:tcPr>
            <w:tcW w:w="2124" w:type="dxa"/>
            <w:noWrap/>
            <w:hideMark/>
          </w:tcPr>
          <w:p w14:paraId="1080258E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vAlign w:val="bottom"/>
            <w:hideMark/>
          </w:tcPr>
          <w:p w14:paraId="1F2D63BF" w14:textId="0384B560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bookmarkStart w:id="0" w:name="_Hlk150855993"/>
            <w:r w:rsidRPr="009A6EF1">
              <w:rPr>
                <w:rFonts w:cs="Times New Roman"/>
                <w:sz w:val="20"/>
                <w:szCs w:val="20"/>
              </w:rPr>
              <w:t xml:space="preserve">Donations </w:t>
            </w:r>
            <w:r w:rsidR="00207548">
              <w:rPr>
                <w:rFonts w:cs="Times New Roman"/>
                <w:sz w:val="20"/>
                <w:szCs w:val="20"/>
              </w:rPr>
              <w:t>D</w:t>
            </w:r>
            <w:r w:rsidRPr="009A6EF1">
              <w:rPr>
                <w:rFonts w:cs="Times New Roman"/>
                <w:sz w:val="20"/>
                <w:szCs w:val="20"/>
              </w:rPr>
              <w:t xml:space="preserve">iscussions as </w:t>
            </w:r>
            <w:r w:rsidR="00207548">
              <w:rPr>
                <w:rFonts w:cs="Times New Roman"/>
                <w:sz w:val="20"/>
                <w:szCs w:val="20"/>
              </w:rPr>
              <w:t>E</w:t>
            </w:r>
            <w:r w:rsidRPr="009A6EF1">
              <w:rPr>
                <w:rFonts w:cs="Times New Roman"/>
                <w:sz w:val="20"/>
                <w:szCs w:val="20"/>
              </w:rPr>
              <w:t xml:space="preserve">vents not </w:t>
            </w:r>
            <w:r w:rsidR="00207548">
              <w:rPr>
                <w:rFonts w:cs="Times New Roman"/>
                <w:sz w:val="20"/>
                <w:szCs w:val="20"/>
              </w:rPr>
              <w:t>R</w:t>
            </w:r>
            <w:r w:rsidRPr="009A6EF1">
              <w:rPr>
                <w:rFonts w:cs="Times New Roman"/>
                <w:sz w:val="20"/>
                <w:szCs w:val="20"/>
              </w:rPr>
              <w:t xml:space="preserve">equiring </w:t>
            </w:r>
            <w:r w:rsidR="00207548">
              <w:rPr>
                <w:rFonts w:cs="Times New Roman"/>
                <w:sz w:val="20"/>
                <w:szCs w:val="20"/>
              </w:rPr>
              <w:t>S</w:t>
            </w:r>
            <w:r w:rsidRPr="009A6EF1">
              <w:rPr>
                <w:rFonts w:cs="Times New Roman"/>
                <w:sz w:val="20"/>
                <w:szCs w:val="20"/>
              </w:rPr>
              <w:t xml:space="preserve">ensitivity </w:t>
            </w:r>
            <w:bookmarkEnd w:id="0"/>
            <w:r w:rsidRPr="009A6EF1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670" w:type="dxa"/>
            <w:noWrap/>
            <w:hideMark/>
          </w:tcPr>
          <w:p w14:paraId="2B5861D7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78AE4B92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51961168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052695E1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34509D13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86" w:type="dxa"/>
            <w:noWrap/>
            <w:hideMark/>
          </w:tcPr>
          <w:p w14:paraId="13A6AE8F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8</w:t>
            </w:r>
          </w:p>
        </w:tc>
      </w:tr>
      <w:tr w:rsidR="00FE4C5C" w:rsidRPr="004E018A" w14:paraId="113F1E0C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54B26E4C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5C3E32B3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592BD5BE" w14:textId="11ADBABE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Discussion can be initiated by anyone</w:t>
            </w:r>
          </w:p>
        </w:tc>
        <w:tc>
          <w:tcPr>
            <w:tcW w:w="850" w:type="dxa"/>
            <w:noWrap/>
            <w:hideMark/>
          </w:tcPr>
          <w:p w14:paraId="01B3B644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6663F2D1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23672AE6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47E58468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4B15753A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2</w:t>
            </w:r>
          </w:p>
        </w:tc>
      </w:tr>
      <w:tr w:rsidR="00FE4C5C" w:rsidRPr="004E018A" w14:paraId="4183C892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3D705C05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1A87055C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48E55038" w14:textId="7E1134C8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Discussions can occur anywhere</w:t>
            </w:r>
          </w:p>
        </w:tc>
        <w:tc>
          <w:tcPr>
            <w:tcW w:w="850" w:type="dxa"/>
            <w:noWrap/>
            <w:hideMark/>
          </w:tcPr>
          <w:p w14:paraId="20435E38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53825712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A532761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731A85E8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86" w:type="dxa"/>
            <w:noWrap/>
            <w:hideMark/>
          </w:tcPr>
          <w:p w14:paraId="5B901508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2</w:t>
            </w:r>
          </w:p>
        </w:tc>
      </w:tr>
      <w:tr w:rsidR="00FE4C5C" w:rsidRPr="004E018A" w14:paraId="487D454A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77B25BC2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10770FB3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42A200FF" w14:textId="563A8D30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Discussions can occur at any time</w:t>
            </w:r>
          </w:p>
        </w:tc>
        <w:tc>
          <w:tcPr>
            <w:tcW w:w="850" w:type="dxa"/>
            <w:noWrap/>
            <w:hideMark/>
          </w:tcPr>
          <w:p w14:paraId="5C0D0E9A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7BF60D39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9663766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16808EA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1F2AD014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FE4C5C" w:rsidRPr="004E018A" w14:paraId="77679ADA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08D8004D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61904A56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7780A034" w14:textId="0C1EA8F3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Deciding to donate is no different from other decisions</w:t>
            </w:r>
          </w:p>
        </w:tc>
        <w:tc>
          <w:tcPr>
            <w:tcW w:w="850" w:type="dxa"/>
            <w:noWrap/>
            <w:hideMark/>
          </w:tcPr>
          <w:p w14:paraId="1C8ED85D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2F0F29CC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3C351EB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72AAA45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2AD2E352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FE4C5C" w:rsidRPr="004E018A" w14:paraId="2CD27FA4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5CAC83C5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61481007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249BD93A" w14:textId="479F49CC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Discussions can be informal</w:t>
            </w:r>
          </w:p>
        </w:tc>
        <w:tc>
          <w:tcPr>
            <w:tcW w:w="850" w:type="dxa"/>
            <w:noWrap/>
            <w:hideMark/>
          </w:tcPr>
          <w:p w14:paraId="09E94324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4C170FA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C1809CE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13CD549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75CF4D39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FE4C5C" w:rsidRPr="004E018A" w14:paraId="3ECA39D1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22777AD7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5CB04FCA" w14:textId="0CB1A7B3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Donation Discussions as a Sensitive and Context Dependent Event</w:t>
            </w:r>
          </w:p>
        </w:tc>
        <w:tc>
          <w:tcPr>
            <w:tcW w:w="5670" w:type="dxa"/>
            <w:noWrap/>
            <w:hideMark/>
          </w:tcPr>
          <w:p w14:paraId="72F1CF5F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41AD6B4B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34F9F8C9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74C9F701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0315E637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86" w:type="dxa"/>
            <w:noWrap/>
            <w:hideMark/>
          </w:tcPr>
          <w:p w14:paraId="7A2D8167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3</w:t>
            </w:r>
          </w:p>
        </w:tc>
      </w:tr>
      <w:tr w:rsidR="00FE4C5C" w:rsidRPr="004E018A" w14:paraId="3AE5A506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6F18D8F8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27489E54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27EEB64A" w14:textId="7DA00E2E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Timing of the discussion is important</w:t>
            </w:r>
          </w:p>
        </w:tc>
        <w:tc>
          <w:tcPr>
            <w:tcW w:w="850" w:type="dxa"/>
            <w:noWrap/>
            <w:hideMark/>
          </w:tcPr>
          <w:p w14:paraId="0BD3EA16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5BC8001E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22B96C98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3E87DA10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86" w:type="dxa"/>
            <w:noWrap/>
            <w:hideMark/>
          </w:tcPr>
          <w:p w14:paraId="7CC55F4A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7</w:t>
            </w:r>
          </w:p>
        </w:tc>
      </w:tr>
      <w:tr w:rsidR="00FE4C5C" w:rsidRPr="004E018A" w14:paraId="64E124A0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16F8BCDC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5F720A0E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34F89586" w14:textId="2373BE11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Discussions should be initiated at the “right time”</w:t>
            </w:r>
          </w:p>
        </w:tc>
        <w:tc>
          <w:tcPr>
            <w:tcW w:w="850" w:type="dxa"/>
            <w:noWrap/>
            <w:hideMark/>
          </w:tcPr>
          <w:p w14:paraId="3F8D18BC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22FAC315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091ACDDB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457FA23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1E23F7AB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1</w:t>
            </w:r>
          </w:p>
        </w:tc>
      </w:tr>
      <w:tr w:rsidR="00FE4C5C" w:rsidRPr="004E018A" w14:paraId="51B38B0B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2C46EF3C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385493DC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1FB92834" w14:textId="4362DBD9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Best to alert patients before initial discussion</w:t>
            </w:r>
          </w:p>
        </w:tc>
        <w:tc>
          <w:tcPr>
            <w:tcW w:w="850" w:type="dxa"/>
            <w:noWrap/>
            <w:hideMark/>
          </w:tcPr>
          <w:p w14:paraId="1D481F18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2DDAB24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3CFB7299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5682E6D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58C9D314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FE4C5C" w:rsidRPr="004E018A" w14:paraId="18AC092E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6FEA0A99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00A5751D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668A91CE" w14:textId="009D88C1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Discussions require careful planning</w:t>
            </w:r>
          </w:p>
        </w:tc>
        <w:tc>
          <w:tcPr>
            <w:tcW w:w="850" w:type="dxa"/>
            <w:noWrap/>
            <w:hideMark/>
          </w:tcPr>
          <w:p w14:paraId="6D08757C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88FFFB1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7512E00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05E83DB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14F51179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FE4C5C" w:rsidRPr="004E018A" w14:paraId="2CA4D57A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1AE8E25C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7340A32F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11C13205" w14:textId="67FC9D23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Discussions should occur with the “right person”</w:t>
            </w:r>
          </w:p>
        </w:tc>
        <w:tc>
          <w:tcPr>
            <w:tcW w:w="850" w:type="dxa"/>
            <w:noWrap/>
            <w:hideMark/>
          </w:tcPr>
          <w:p w14:paraId="3BA8ABAE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50CEFF16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01CD6C5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D680CFF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7BC76CC6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FE4C5C" w:rsidRPr="004E018A" w14:paraId="595DC67F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4A9E7260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3B96AA89" w14:textId="433CB94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The Potential for Distress to be Caused by Corneal Donation Discussions</w:t>
            </w:r>
          </w:p>
        </w:tc>
        <w:tc>
          <w:tcPr>
            <w:tcW w:w="5670" w:type="dxa"/>
            <w:noWrap/>
            <w:hideMark/>
          </w:tcPr>
          <w:p w14:paraId="1E19258F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45C2A5FB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57666F84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0FD0F2EC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5E0404A6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86" w:type="dxa"/>
            <w:noWrap/>
            <w:hideMark/>
          </w:tcPr>
          <w:p w14:paraId="5B3347FE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1</w:t>
            </w:r>
          </w:p>
        </w:tc>
      </w:tr>
      <w:tr w:rsidR="00FE4C5C" w:rsidRPr="004E018A" w14:paraId="5E3ADE11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7D94CD33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50912047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6A901C48" w14:textId="79D2B40E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Discussing donations is a potentially difficult topic</w:t>
            </w:r>
          </w:p>
        </w:tc>
        <w:tc>
          <w:tcPr>
            <w:tcW w:w="850" w:type="dxa"/>
            <w:noWrap/>
            <w:hideMark/>
          </w:tcPr>
          <w:p w14:paraId="3599E3DA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6BC6F909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4B4CBC1D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9D98976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86" w:type="dxa"/>
            <w:noWrap/>
            <w:hideMark/>
          </w:tcPr>
          <w:p w14:paraId="097B6769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5</w:t>
            </w:r>
          </w:p>
        </w:tc>
      </w:tr>
      <w:tr w:rsidR="00FE4C5C" w:rsidRPr="004E018A" w14:paraId="573D3A2E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1366117D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4DB99DAF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64E32208" w14:textId="300D5801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Discussing donations does not pose a risk to patients</w:t>
            </w:r>
          </w:p>
        </w:tc>
        <w:tc>
          <w:tcPr>
            <w:tcW w:w="850" w:type="dxa"/>
            <w:noWrap/>
            <w:hideMark/>
          </w:tcPr>
          <w:p w14:paraId="789D767A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BD723E6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78918E1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18C3FEA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7C7CB51E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FE4C5C" w:rsidRPr="004E018A" w14:paraId="4C54EEC6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62EDECDF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5CA51202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43B0BF40" w14:textId="19429470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Discussions may cause patients to realise their own mortality</w:t>
            </w:r>
          </w:p>
        </w:tc>
        <w:tc>
          <w:tcPr>
            <w:tcW w:w="850" w:type="dxa"/>
            <w:noWrap/>
            <w:hideMark/>
          </w:tcPr>
          <w:p w14:paraId="6EA5E2FF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D024E4A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0C825E41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066905A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79BC6AAA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FE4C5C" w:rsidRPr="004E018A" w14:paraId="70C5DA64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71590342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7EDEF94D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4B0F08C4" w14:textId="3D0C04D2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Discussions had too early can be confronting</w:t>
            </w:r>
          </w:p>
        </w:tc>
        <w:tc>
          <w:tcPr>
            <w:tcW w:w="850" w:type="dxa"/>
            <w:noWrap/>
            <w:hideMark/>
          </w:tcPr>
          <w:p w14:paraId="1AD0228B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DC9F215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758E354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815BCDE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74FB890E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FE4C5C" w:rsidRPr="004E018A" w14:paraId="0F4198F7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7158155A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5B38149B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117B6257" w14:textId="5517300D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Discussions had too late can be confronting</w:t>
            </w:r>
          </w:p>
        </w:tc>
        <w:tc>
          <w:tcPr>
            <w:tcW w:w="850" w:type="dxa"/>
            <w:noWrap/>
            <w:hideMark/>
          </w:tcPr>
          <w:p w14:paraId="457869E3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78311D7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A503FEB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3B0F9E8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86" w:type="dxa"/>
            <w:noWrap/>
            <w:hideMark/>
          </w:tcPr>
          <w:p w14:paraId="27700376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FE4C5C" w:rsidRPr="004E018A" w14:paraId="6E3DE544" w14:textId="77777777" w:rsidTr="0065450A">
        <w:trPr>
          <w:trHeight w:val="288"/>
        </w:trPr>
        <w:tc>
          <w:tcPr>
            <w:tcW w:w="2124" w:type="dxa"/>
            <w:noWrap/>
            <w:hideMark/>
          </w:tcPr>
          <w:p w14:paraId="62960010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4" w:type="dxa"/>
            <w:noWrap/>
            <w:hideMark/>
          </w:tcPr>
          <w:p w14:paraId="2F8D58D4" w14:textId="77777777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noWrap/>
            <w:hideMark/>
          </w:tcPr>
          <w:p w14:paraId="5C958FE3" w14:textId="60C54298" w:rsidR="00FE4C5C" w:rsidRPr="004E018A" w:rsidRDefault="00FE4C5C" w:rsidP="00FE4C5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A6EF1">
              <w:rPr>
                <w:rFonts w:cs="Times New Roman"/>
                <w:sz w:val="20"/>
                <w:szCs w:val="20"/>
              </w:rPr>
              <w:t>Discussions are difficult for young patients</w:t>
            </w:r>
          </w:p>
        </w:tc>
        <w:tc>
          <w:tcPr>
            <w:tcW w:w="850" w:type="dxa"/>
            <w:noWrap/>
            <w:hideMark/>
          </w:tcPr>
          <w:p w14:paraId="70BDCD41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3C7835FE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ABC2305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E98572C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6" w:type="dxa"/>
            <w:noWrap/>
            <w:hideMark/>
          </w:tcPr>
          <w:p w14:paraId="45552374" w14:textId="77777777" w:rsidR="00FE4C5C" w:rsidRPr="004E018A" w:rsidRDefault="00FE4C5C" w:rsidP="00FE4C5C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18A">
              <w:rPr>
                <w:rFonts w:cs="Times New Roman"/>
                <w:sz w:val="20"/>
                <w:szCs w:val="20"/>
              </w:rPr>
              <w:t>2</w:t>
            </w:r>
          </w:p>
        </w:tc>
      </w:tr>
    </w:tbl>
    <w:p w14:paraId="110F2065" w14:textId="791151D2" w:rsidR="004E018A" w:rsidRPr="004E018A" w:rsidRDefault="004E018A" w:rsidP="006E6397">
      <w:pPr>
        <w:spacing w:line="360" w:lineRule="auto"/>
        <w:jc w:val="both"/>
        <w:rPr>
          <w:rFonts w:cs="Times New Roman"/>
        </w:rPr>
      </w:pPr>
      <w:r w:rsidRPr="004E018A">
        <w:rPr>
          <w:rFonts w:cs="Times New Roman"/>
          <w:i/>
          <w:iCs/>
          <w:szCs w:val="24"/>
        </w:rPr>
        <w:t xml:space="preserve">Note. </w:t>
      </w:r>
      <w:r w:rsidRPr="004E018A">
        <w:rPr>
          <w:rFonts w:cs="Times New Roman"/>
          <w:szCs w:val="24"/>
        </w:rPr>
        <w:t xml:space="preserve">Frequencies are based on the total number of participants who produced accounts corresponding to each code. </w:t>
      </w:r>
      <w:r w:rsidRPr="004E018A">
        <w:rPr>
          <w:rFonts w:cs="Times New Roman"/>
          <w:i/>
          <w:iCs/>
          <w:szCs w:val="24"/>
        </w:rPr>
        <w:t>n</w:t>
      </w:r>
      <w:r w:rsidRPr="004E018A">
        <w:rPr>
          <w:rFonts w:cs="Times New Roman"/>
          <w:szCs w:val="24"/>
          <w:vertAlign w:val="subscript"/>
        </w:rPr>
        <w:t xml:space="preserve">patients </w:t>
      </w:r>
      <w:r w:rsidRPr="004E018A">
        <w:rPr>
          <w:rFonts w:cs="Times New Roman"/>
          <w:szCs w:val="24"/>
        </w:rPr>
        <w:t xml:space="preserve">= 19; </w:t>
      </w:r>
      <w:r w:rsidRPr="004E018A">
        <w:rPr>
          <w:rFonts w:cs="Times New Roman"/>
          <w:i/>
          <w:iCs/>
          <w:szCs w:val="24"/>
        </w:rPr>
        <w:t>n</w:t>
      </w:r>
      <w:r w:rsidRPr="004E018A">
        <w:rPr>
          <w:rFonts w:cs="Times New Roman"/>
          <w:szCs w:val="24"/>
          <w:vertAlign w:val="subscript"/>
        </w:rPr>
        <w:t xml:space="preserve">Nurses </w:t>
      </w:r>
      <w:r w:rsidRPr="004E018A">
        <w:rPr>
          <w:rFonts w:cs="Times New Roman"/>
          <w:szCs w:val="24"/>
        </w:rPr>
        <w:t xml:space="preserve">= 12; </w:t>
      </w:r>
      <w:r w:rsidRPr="004E018A">
        <w:rPr>
          <w:rFonts w:cs="Times New Roman"/>
          <w:i/>
          <w:iCs/>
          <w:szCs w:val="24"/>
        </w:rPr>
        <w:t>n</w:t>
      </w:r>
      <w:r w:rsidRPr="004E018A">
        <w:rPr>
          <w:rFonts w:cs="Times New Roman"/>
          <w:i/>
          <w:iCs/>
          <w:szCs w:val="24"/>
          <w:vertAlign w:val="subscript"/>
        </w:rPr>
        <w:t>doctors</w:t>
      </w:r>
      <w:r w:rsidRPr="004E018A">
        <w:rPr>
          <w:rFonts w:cs="Times New Roman"/>
          <w:szCs w:val="24"/>
          <w:vertAlign w:val="subscript"/>
        </w:rPr>
        <w:t xml:space="preserve"> </w:t>
      </w:r>
      <w:r w:rsidRPr="004E018A">
        <w:rPr>
          <w:rFonts w:cs="Times New Roman"/>
          <w:szCs w:val="24"/>
        </w:rPr>
        <w:t xml:space="preserve">= 10; </w:t>
      </w:r>
      <w:r w:rsidRPr="004E018A">
        <w:rPr>
          <w:rFonts w:cs="Times New Roman"/>
          <w:i/>
          <w:iCs/>
          <w:szCs w:val="24"/>
        </w:rPr>
        <w:t>n</w:t>
      </w:r>
      <w:r w:rsidRPr="004E018A">
        <w:rPr>
          <w:rFonts w:cs="Times New Roman"/>
          <w:szCs w:val="24"/>
          <w:vertAlign w:val="subscript"/>
        </w:rPr>
        <w:t>Social Workers</w:t>
      </w:r>
      <w:r w:rsidRPr="004E018A">
        <w:rPr>
          <w:rFonts w:cs="Times New Roman"/>
          <w:szCs w:val="24"/>
        </w:rPr>
        <w:t xml:space="preserve"> = 5; Total = 46.</w:t>
      </w:r>
    </w:p>
    <w:sectPr w:rsidR="004E018A" w:rsidRPr="004E018A" w:rsidSect="00ED2B0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54BA16" w14:textId="77777777" w:rsidR="00ED2B01" w:rsidRDefault="00ED2B01" w:rsidP="00112942">
      <w:pPr>
        <w:spacing w:line="240" w:lineRule="auto"/>
      </w:pPr>
      <w:r>
        <w:separator/>
      </w:r>
    </w:p>
  </w:endnote>
  <w:endnote w:type="continuationSeparator" w:id="0">
    <w:p w14:paraId="4F8DB373" w14:textId="77777777" w:rsidR="00ED2B01" w:rsidRDefault="00ED2B01" w:rsidP="0011294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915388" w14:textId="77777777" w:rsidR="00112942" w:rsidRDefault="0011294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A13F48" w14:textId="77777777" w:rsidR="00112942" w:rsidRDefault="0011294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1500A1" w14:textId="77777777" w:rsidR="00112942" w:rsidRDefault="001129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36C848" w14:textId="77777777" w:rsidR="00ED2B01" w:rsidRDefault="00ED2B01" w:rsidP="00112942">
      <w:pPr>
        <w:spacing w:line="240" w:lineRule="auto"/>
      </w:pPr>
      <w:r>
        <w:separator/>
      </w:r>
    </w:p>
  </w:footnote>
  <w:footnote w:type="continuationSeparator" w:id="0">
    <w:p w14:paraId="79E93DE2" w14:textId="77777777" w:rsidR="00ED2B01" w:rsidRDefault="00ED2B01" w:rsidP="0011294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2656AA" w14:textId="77777777" w:rsidR="00112942" w:rsidRDefault="0011294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170482" w14:textId="77777777" w:rsidR="00112942" w:rsidRDefault="0011294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3902ED" w14:textId="77777777" w:rsidR="00112942" w:rsidRDefault="0011294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E12"/>
    <w:rsid w:val="000909E3"/>
    <w:rsid w:val="00112942"/>
    <w:rsid w:val="001C409A"/>
    <w:rsid w:val="00207548"/>
    <w:rsid w:val="00254D44"/>
    <w:rsid w:val="002622FA"/>
    <w:rsid w:val="00296CE8"/>
    <w:rsid w:val="00322A20"/>
    <w:rsid w:val="0040432E"/>
    <w:rsid w:val="004E018A"/>
    <w:rsid w:val="00515CA8"/>
    <w:rsid w:val="00647C4A"/>
    <w:rsid w:val="0065450A"/>
    <w:rsid w:val="006D34D6"/>
    <w:rsid w:val="006E6397"/>
    <w:rsid w:val="007569AF"/>
    <w:rsid w:val="0076745A"/>
    <w:rsid w:val="00877B0C"/>
    <w:rsid w:val="008F3F11"/>
    <w:rsid w:val="00993E12"/>
    <w:rsid w:val="009A6EF1"/>
    <w:rsid w:val="00A100B0"/>
    <w:rsid w:val="00A26278"/>
    <w:rsid w:val="00A85CB4"/>
    <w:rsid w:val="00C23109"/>
    <w:rsid w:val="00C8308D"/>
    <w:rsid w:val="00CD04D8"/>
    <w:rsid w:val="00D1320B"/>
    <w:rsid w:val="00D51A91"/>
    <w:rsid w:val="00ED2B01"/>
    <w:rsid w:val="00FE4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A3A2D"/>
  <w15:chartTrackingRefBased/>
  <w15:docId w15:val="{A7181C6A-24F8-4234-AC55-95CDC9560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45A"/>
    <w:pPr>
      <w:spacing w:after="0" w:line="48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aliases w:val="Level 1"/>
    <w:basedOn w:val="Normal"/>
    <w:next w:val="Normal"/>
    <w:link w:val="Heading1Char"/>
    <w:uiPriority w:val="9"/>
    <w:qFormat/>
    <w:rsid w:val="0076745A"/>
    <w:pPr>
      <w:keepNext/>
      <w:keepLines/>
      <w:spacing w:before="240"/>
      <w:jc w:val="center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aliases w:val="Level 2"/>
    <w:basedOn w:val="Normal"/>
    <w:next w:val="Normal"/>
    <w:link w:val="Heading2Char"/>
    <w:uiPriority w:val="9"/>
    <w:unhideWhenUsed/>
    <w:qFormat/>
    <w:rsid w:val="00A26278"/>
    <w:pPr>
      <w:keepNext/>
      <w:keepLines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aliases w:val="Level 3"/>
    <w:basedOn w:val="Normal"/>
    <w:next w:val="Normal"/>
    <w:link w:val="Heading3Char"/>
    <w:uiPriority w:val="9"/>
    <w:unhideWhenUsed/>
    <w:qFormat/>
    <w:rsid w:val="00A26278"/>
    <w:pPr>
      <w:keepNext/>
      <w:keepLines/>
      <w:spacing w:before="40"/>
      <w:outlineLvl w:val="2"/>
    </w:pPr>
    <w:rPr>
      <w:rFonts w:eastAsiaTheme="majorEastAsia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Level 1 Char"/>
    <w:basedOn w:val="DefaultParagraphFont"/>
    <w:link w:val="Heading1"/>
    <w:uiPriority w:val="9"/>
    <w:rsid w:val="0076745A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aliases w:val="Level 2 Char"/>
    <w:basedOn w:val="DefaultParagraphFont"/>
    <w:link w:val="Heading2"/>
    <w:uiPriority w:val="9"/>
    <w:rsid w:val="00A26278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aliases w:val="Level 3 Char"/>
    <w:basedOn w:val="DefaultParagraphFont"/>
    <w:link w:val="Heading3"/>
    <w:uiPriority w:val="9"/>
    <w:rsid w:val="00A26278"/>
    <w:rPr>
      <w:rFonts w:ascii="Times New Roman" w:eastAsiaTheme="majorEastAsia" w:hAnsi="Times New Roman" w:cstheme="majorBidi"/>
      <w:b/>
      <w:i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C8308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8308D"/>
    <w:rPr>
      <w:color w:val="954F72"/>
      <w:u w:val="single"/>
    </w:rPr>
  </w:style>
  <w:style w:type="paragraph" w:customStyle="1" w:styleId="msonormal0">
    <w:name w:val="msonormal"/>
    <w:basedOn w:val="Normal"/>
    <w:rsid w:val="00C8308D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AU" w:eastAsia="en-AU"/>
    </w:rPr>
  </w:style>
  <w:style w:type="table" w:styleId="TableGrid">
    <w:name w:val="Table Grid"/>
    <w:basedOn w:val="TableNormal"/>
    <w:uiPriority w:val="39"/>
    <w:rsid w:val="00C830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294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2942"/>
    <w:rPr>
      <w:rFonts w:ascii="Times New Roman" w:hAnsi="Times New Roman"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1294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2942"/>
    <w:rPr>
      <w:rFonts w:ascii="Times New Roman" w:hAnsi="Times New Roman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828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6</Pages>
  <Words>1164</Words>
  <Characters>6636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Martin Nicmanis</dc:creator>
  <cp:keywords/>
  <dc:description/>
  <cp:lastModifiedBy>Mitchell Martin Nicmanis</cp:lastModifiedBy>
  <cp:revision>13</cp:revision>
  <dcterms:created xsi:type="dcterms:W3CDTF">2024-01-29T02:36:00Z</dcterms:created>
  <dcterms:modified xsi:type="dcterms:W3CDTF">2024-01-29T10:25:00Z</dcterms:modified>
</cp:coreProperties>
</file>